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39A27" w14:textId="31F28B50" w:rsidR="002B0382" w:rsidRPr="00A7374D" w:rsidRDefault="002B0382" w:rsidP="002B0382">
      <w:pPr>
        <w:widowControl/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Cs w:val="21"/>
        </w:rPr>
      </w:pPr>
      <w:bookmarkStart w:id="0" w:name="_Hlk226460667"/>
      <w:bookmarkStart w:id="1" w:name="_Hlk190462836"/>
      <w:r w:rsidRPr="00A7374D">
        <w:rPr>
          <w:rFonts w:ascii="Times New Roman" w:eastAsia="黑体" w:hAnsi="Times New Roman" w:cs="Times New Roman" w:hint="eastAsia"/>
          <w:b/>
          <w:bCs/>
          <w:color w:val="000000" w:themeColor="text1"/>
          <w:szCs w:val="21"/>
        </w:rPr>
        <w:t>S</w:t>
      </w:r>
      <w:r w:rsidR="00144F62" w:rsidRPr="00A7374D">
        <w:rPr>
          <w:rFonts w:ascii="Times New Roman" w:eastAsia="黑体" w:hAnsi="Times New Roman" w:cs="Times New Roman" w:hint="eastAsia"/>
          <w:b/>
          <w:bCs/>
          <w:color w:val="000000" w:themeColor="text1"/>
          <w:szCs w:val="21"/>
        </w:rPr>
        <w:t>1 T</w:t>
      </w:r>
      <w:r w:rsidRPr="00A7374D">
        <w:rPr>
          <w:rFonts w:ascii="Times New Roman" w:eastAsia="黑体" w:hAnsi="Times New Roman" w:cs="Times New Roman" w:hint="eastAsia"/>
          <w:b/>
          <w:bCs/>
          <w:color w:val="000000" w:themeColor="text1"/>
          <w:szCs w:val="21"/>
        </w:rPr>
        <w:t>able.</w:t>
      </w:r>
      <w:r w:rsidRPr="00A7374D">
        <w:rPr>
          <w:rFonts w:ascii="Times New Roman" w:eastAsia="黑体" w:hAnsi="Times New Roman" w:cs="Times New Roman"/>
          <w:b/>
          <w:bCs/>
          <w:color w:val="000000" w:themeColor="text1"/>
          <w:szCs w:val="21"/>
        </w:rPr>
        <w:t xml:space="preserve"> </w:t>
      </w:r>
      <w:r w:rsidRPr="00A7374D">
        <w:rPr>
          <w:rFonts w:ascii="Times New Roman" w:eastAsia="黑体" w:hAnsi="Times New Roman" w:cs="Times New Roman" w:hint="eastAsia"/>
          <w:b/>
          <w:bCs/>
          <w:color w:val="000000" w:themeColor="text1"/>
          <w:szCs w:val="21"/>
        </w:rPr>
        <w:t>T</w:t>
      </w:r>
      <w:r w:rsidRPr="00A7374D">
        <w:rPr>
          <w:rFonts w:ascii="Times New Roman" w:eastAsia="黑体" w:hAnsi="Times New Roman" w:cs="Times New Roman"/>
          <w:b/>
          <w:bCs/>
          <w:color w:val="000000" w:themeColor="text1"/>
          <w:szCs w:val="21"/>
        </w:rPr>
        <w:t xml:space="preserve">he association between </w:t>
      </w:r>
      <w:r w:rsidRPr="00A7374D">
        <w:rPr>
          <w:rFonts w:ascii="Times New Roman" w:eastAsia="黑体" w:hAnsi="Times New Roman" w:cs="Times New Roman" w:hint="eastAsia"/>
          <w:b/>
          <w:bCs/>
          <w:color w:val="000000" w:themeColor="text1"/>
          <w:szCs w:val="21"/>
        </w:rPr>
        <w:t xml:space="preserve">glucocorticoid use </w:t>
      </w:r>
      <w:r w:rsidRPr="00A7374D">
        <w:rPr>
          <w:rFonts w:ascii="Times New Roman" w:eastAsia="黑体" w:hAnsi="Times New Roman" w:cs="Times New Roman"/>
          <w:b/>
          <w:bCs/>
          <w:color w:val="000000" w:themeColor="text1"/>
          <w:szCs w:val="21"/>
        </w:rPr>
        <w:t>and all-cause mortality.</w:t>
      </w:r>
    </w:p>
    <w:tbl>
      <w:tblPr>
        <w:tblStyle w:val="ae"/>
        <w:tblW w:w="94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45"/>
        <w:gridCol w:w="1417"/>
        <w:gridCol w:w="1418"/>
        <w:gridCol w:w="1417"/>
        <w:gridCol w:w="1418"/>
        <w:gridCol w:w="1564"/>
      </w:tblGrid>
      <w:tr w:rsidR="004C465F" w:rsidRPr="005437B8" w14:paraId="199C4C79" w14:textId="0C37144F" w:rsidTr="004C465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7D947F" w14:textId="00E47C53" w:rsidR="004C465F" w:rsidRPr="00700614" w:rsidRDefault="004C465F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" w:name="_Hlk159108296"/>
            <w:bookmarkEnd w:id="0"/>
            <w:r w:rsidRPr="002B0382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glucocorticoi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5B6AD2B" w14:textId="2B90D9A4" w:rsidR="004C465F" w:rsidRPr="00700614" w:rsidRDefault="004C465F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0382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1E2D14" w14:textId="77777777" w:rsidR="004C465F" w:rsidRPr="00700614" w:rsidRDefault="004C465F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700614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el 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B425AB" w14:textId="77777777" w:rsidR="004C465F" w:rsidRPr="00700614" w:rsidRDefault="004C465F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700614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el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15DCF3" w14:textId="77777777" w:rsidR="004C465F" w:rsidRPr="00700614" w:rsidRDefault="004C465F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700614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el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CA2939" w14:textId="77777777" w:rsidR="004C465F" w:rsidRPr="00700614" w:rsidRDefault="004C465F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700614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el 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812CCD4" w14:textId="3C09EA79" w:rsidR="004C465F" w:rsidRDefault="004C465F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C465F">
              <w:rPr>
                <w:rFonts w:ascii="Times New Roman" w:eastAsia="黑体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for interaction</w:t>
            </w:r>
          </w:p>
        </w:tc>
      </w:tr>
      <w:tr w:rsidR="00B57A13" w:rsidRPr="005437B8" w14:paraId="04847D64" w14:textId="4448A859" w:rsidTr="004C465F">
        <w:trPr>
          <w:jc w:val="center"/>
        </w:trPr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14:paraId="3C04C988" w14:textId="1DB8B9B0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7624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</w:tcPr>
          <w:p w14:paraId="1EB4433F" w14:textId="4D362AE5" w:rsidR="00B57A13" w:rsidRPr="00826D49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3" w:name="_Hlk186756793"/>
            <w:r w:rsidRPr="00826D49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zard Ratio</w:t>
            </w:r>
            <w:bookmarkEnd w:id="3"/>
            <w:r w:rsidRPr="00826D49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for </w:t>
            </w:r>
            <w:r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826D49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-year </w:t>
            </w:r>
            <w:r w:rsidRPr="00826D49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rtality</w:t>
            </w:r>
            <w:r w:rsidRPr="00826D49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Cox regression)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</w:tcPr>
          <w:p w14:paraId="326F352D" w14:textId="45302390" w:rsidR="00B57A13" w:rsidRPr="00826D49" w:rsidRDefault="00B57A13" w:rsidP="00B57A13">
            <w:pPr>
              <w:spacing w:line="144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B57A13" w:rsidRPr="005437B8" w14:paraId="19073BF6" w14:textId="6F57C6D4" w:rsidTr="004C465F">
        <w:trPr>
          <w:jc w:val="center"/>
        </w:trPr>
        <w:tc>
          <w:tcPr>
            <w:tcW w:w="1418" w:type="dxa"/>
          </w:tcPr>
          <w:p w14:paraId="69CB0CF7" w14:textId="32E922C1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5" w:type="dxa"/>
          </w:tcPr>
          <w:p w14:paraId="2DBD3CF1" w14:textId="0F01595B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2895</w:t>
            </w:r>
          </w:p>
        </w:tc>
        <w:tc>
          <w:tcPr>
            <w:tcW w:w="1417" w:type="dxa"/>
          </w:tcPr>
          <w:p w14:paraId="4FD7C1E4" w14:textId="77777777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23362797" w14:textId="77777777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7" w:type="dxa"/>
          </w:tcPr>
          <w:p w14:paraId="6F998493" w14:textId="77777777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6F7FE87F" w14:textId="77777777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64" w:type="dxa"/>
            <w:vMerge/>
          </w:tcPr>
          <w:p w14:paraId="157397CC" w14:textId="14D086CE" w:rsidR="00B57A13" w:rsidRDefault="00B57A13" w:rsidP="008D5649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A13" w:rsidRPr="005437B8" w14:paraId="7E41A29C" w14:textId="0E932C6D" w:rsidTr="004C465F">
        <w:trPr>
          <w:jc w:val="center"/>
        </w:trPr>
        <w:tc>
          <w:tcPr>
            <w:tcW w:w="1418" w:type="dxa"/>
          </w:tcPr>
          <w:p w14:paraId="45940E87" w14:textId="623A6F24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5" w:type="dxa"/>
          </w:tcPr>
          <w:p w14:paraId="5BFE39CB" w14:textId="5D16A0AE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4729</w:t>
            </w:r>
          </w:p>
        </w:tc>
        <w:tc>
          <w:tcPr>
            <w:tcW w:w="1417" w:type="dxa"/>
          </w:tcPr>
          <w:p w14:paraId="42FBF80A" w14:textId="6139C7AF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4 (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7, 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418" w:type="dxa"/>
          </w:tcPr>
          <w:p w14:paraId="5767628F" w14:textId="4AA4B23B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7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0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43CFA5E" w14:textId="593F77C2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29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3, 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418" w:type="dxa"/>
          </w:tcPr>
          <w:p w14:paraId="225DA9A3" w14:textId="0F9E5F0B" w:rsidR="00B57A13" w:rsidRPr="00EB2E66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27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21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564" w:type="dxa"/>
            <w:vMerge/>
          </w:tcPr>
          <w:p w14:paraId="3F1C17BB" w14:textId="182BD6DF" w:rsidR="00B57A13" w:rsidRPr="001042B7" w:rsidRDefault="00B57A13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C465F" w:rsidRPr="005437B8" w14:paraId="385D68F7" w14:textId="33C73B60" w:rsidTr="004C465F">
        <w:trPr>
          <w:jc w:val="center"/>
        </w:trPr>
        <w:tc>
          <w:tcPr>
            <w:tcW w:w="2263" w:type="dxa"/>
            <w:gridSpan w:val="2"/>
          </w:tcPr>
          <w:p w14:paraId="2559EF80" w14:textId="4D4F939C" w:rsidR="004C465F" w:rsidRDefault="004C465F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1346</w:t>
            </w:r>
          </w:p>
        </w:tc>
        <w:tc>
          <w:tcPr>
            <w:tcW w:w="5670" w:type="dxa"/>
            <w:gridSpan w:val="4"/>
          </w:tcPr>
          <w:p w14:paraId="78F05E45" w14:textId="27905D2D" w:rsidR="004C465F" w:rsidRPr="001042B7" w:rsidRDefault="004C465F" w:rsidP="008D5649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Only in patients with l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ow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-level log2(EASIX)</w:t>
            </w:r>
          </w:p>
        </w:tc>
        <w:tc>
          <w:tcPr>
            <w:tcW w:w="1564" w:type="dxa"/>
            <w:vMerge w:val="restart"/>
          </w:tcPr>
          <w:p w14:paraId="7D3D8E90" w14:textId="0EA56A38" w:rsidR="004C465F" w:rsidRPr="001042B7" w:rsidRDefault="00442BC3" w:rsidP="00442BC3">
            <w:pPr>
              <w:widowControl/>
              <w:spacing w:line="240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C465F" w:rsidRPr="005437B8" w14:paraId="7275525C" w14:textId="3D932F76" w:rsidTr="004C465F">
        <w:trPr>
          <w:jc w:val="center"/>
        </w:trPr>
        <w:tc>
          <w:tcPr>
            <w:tcW w:w="1418" w:type="dxa"/>
          </w:tcPr>
          <w:p w14:paraId="334A0DE4" w14:textId="774CE0D4" w:rsidR="004C465F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5" w:type="dxa"/>
          </w:tcPr>
          <w:p w14:paraId="3B03ACCF" w14:textId="34CA1071" w:rsidR="004C465F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8635</w:t>
            </w:r>
          </w:p>
        </w:tc>
        <w:tc>
          <w:tcPr>
            <w:tcW w:w="1417" w:type="dxa"/>
          </w:tcPr>
          <w:p w14:paraId="170957E5" w14:textId="7426A47F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5C7DA5BC" w14:textId="0981862A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7" w:type="dxa"/>
          </w:tcPr>
          <w:p w14:paraId="5B4C0A51" w14:textId="4904ADA2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0F34AA48" w14:textId="5385F86A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64" w:type="dxa"/>
            <w:vMerge/>
          </w:tcPr>
          <w:p w14:paraId="5290932A" w14:textId="77777777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C465F" w:rsidRPr="005437B8" w14:paraId="18C8E794" w14:textId="0F6A8F2C" w:rsidTr="004C465F">
        <w:trPr>
          <w:jc w:val="center"/>
        </w:trPr>
        <w:tc>
          <w:tcPr>
            <w:tcW w:w="1418" w:type="dxa"/>
          </w:tcPr>
          <w:p w14:paraId="76FA3EEC" w14:textId="2B1C350F" w:rsidR="004C465F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5" w:type="dxa"/>
          </w:tcPr>
          <w:p w14:paraId="794CE415" w14:textId="597D9811" w:rsidR="004C465F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2711</w:t>
            </w:r>
          </w:p>
        </w:tc>
        <w:tc>
          <w:tcPr>
            <w:tcW w:w="1417" w:type="dxa"/>
          </w:tcPr>
          <w:p w14:paraId="15D6FFAE" w14:textId="595FB139" w:rsidR="004C465F" w:rsidRPr="001042B7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7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7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67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41B6809" w14:textId="466CEA5B" w:rsidR="004C465F" w:rsidRPr="001042B7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5, 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417" w:type="dxa"/>
          </w:tcPr>
          <w:p w14:paraId="5A731974" w14:textId="6865A0A9" w:rsidR="004C465F" w:rsidRPr="001042B7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3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CA45E78" w14:textId="75EDEE89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2 (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1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4" w:type="dxa"/>
            <w:vMerge/>
          </w:tcPr>
          <w:p w14:paraId="06034775" w14:textId="77777777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C465F" w:rsidRPr="005437B8" w14:paraId="01A754BA" w14:textId="46D8F705" w:rsidTr="004C465F">
        <w:trPr>
          <w:jc w:val="center"/>
        </w:trPr>
        <w:tc>
          <w:tcPr>
            <w:tcW w:w="2263" w:type="dxa"/>
            <w:gridSpan w:val="2"/>
          </w:tcPr>
          <w:p w14:paraId="1450673E" w14:textId="0857B390" w:rsidR="004C465F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6278</w:t>
            </w:r>
          </w:p>
        </w:tc>
        <w:tc>
          <w:tcPr>
            <w:tcW w:w="5670" w:type="dxa"/>
            <w:gridSpan w:val="4"/>
          </w:tcPr>
          <w:p w14:paraId="1D69DF46" w14:textId="4F62DB64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Only in patients with high-level log2(EASIX)</w:t>
            </w:r>
          </w:p>
        </w:tc>
        <w:tc>
          <w:tcPr>
            <w:tcW w:w="1564" w:type="dxa"/>
            <w:vMerge/>
          </w:tcPr>
          <w:p w14:paraId="0C895868" w14:textId="77777777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C465F" w:rsidRPr="005437B8" w14:paraId="777F9639" w14:textId="0C113C3E" w:rsidTr="004C465F">
        <w:trPr>
          <w:jc w:val="center"/>
        </w:trPr>
        <w:tc>
          <w:tcPr>
            <w:tcW w:w="1418" w:type="dxa"/>
          </w:tcPr>
          <w:p w14:paraId="5479234B" w14:textId="37AB941C" w:rsidR="004C465F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5" w:type="dxa"/>
          </w:tcPr>
          <w:p w14:paraId="464BC565" w14:textId="0499C321" w:rsidR="004C465F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4260</w:t>
            </w:r>
          </w:p>
        </w:tc>
        <w:tc>
          <w:tcPr>
            <w:tcW w:w="1417" w:type="dxa"/>
          </w:tcPr>
          <w:p w14:paraId="63E082AA" w14:textId="21C3DB08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37019ED5" w14:textId="71B688C9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7" w:type="dxa"/>
          </w:tcPr>
          <w:p w14:paraId="54371A82" w14:textId="02AA80C8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6100D1DB" w14:textId="621B3293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64" w:type="dxa"/>
            <w:vMerge/>
          </w:tcPr>
          <w:p w14:paraId="0C40BB51" w14:textId="77777777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C465F" w:rsidRPr="005437B8" w14:paraId="277AFE70" w14:textId="2A5ECD05" w:rsidTr="004C465F">
        <w:trPr>
          <w:jc w:val="center"/>
        </w:trPr>
        <w:tc>
          <w:tcPr>
            <w:tcW w:w="1418" w:type="dxa"/>
          </w:tcPr>
          <w:p w14:paraId="2F6D794C" w14:textId="44FF2067" w:rsidR="004C465F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5" w:type="dxa"/>
          </w:tcPr>
          <w:p w14:paraId="15D3244B" w14:textId="587393C5" w:rsidR="004C465F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17" w:type="dxa"/>
          </w:tcPr>
          <w:p w14:paraId="602406E5" w14:textId="6BEBEE1D" w:rsidR="004C465F" w:rsidRPr="001042B7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25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1295B20" w14:textId="40C66730" w:rsidR="004C465F" w:rsidRPr="001042B7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23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417" w:type="dxa"/>
          </w:tcPr>
          <w:p w14:paraId="0A99D5F6" w14:textId="664D855E" w:rsidR="004C465F" w:rsidRPr="001042B7" w:rsidRDefault="00442BC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1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5, </w:t>
            </w:r>
            <w:r w:rsidRPr="00442BC3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418" w:type="dxa"/>
          </w:tcPr>
          <w:p w14:paraId="4AB1F118" w14:textId="2DFEF603" w:rsidR="004C465F" w:rsidRPr="001042B7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0 (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0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18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4" w:type="dxa"/>
            <w:vMerge/>
          </w:tcPr>
          <w:p w14:paraId="11EC144F" w14:textId="77777777" w:rsidR="004C465F" w:rsidRPr="004C465F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A13" w:rsidRPr="005437B8" w14:paraId="7FC0158D" w14:textId="28D3C5DC" w:rsidTr="004C465F">
        <w:trPr>
          <w:jc w:val="center"/>
        </w:trPr>
        <w:tc>
          <w:tcPr>
            <w:tcW w:w="2263" w:type="dxa"/>
            <w:gridSpan w:val="2"/>
          </w:tcPr>
          <w:p w14:paraId="3FE3DAFB" w14:textId="068A7079" w:rsidR="00B57A13" w:rsidRPr="00EB2E66" w:rsidRDefault="00B57A1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7624</w:t>
            </w:r>
          </w:p>
        </w:tc>
        <w:tc>
          <w:tcPr>
            <w:tcW w:w="5670" w:type="dxa"/>
            <w:gridSpan w:val="4"/>
          </w:tcPr>
          <w:p w14:paraId="23549AB7" w14:textId="76328D82" w:rsidR="00B57A13" w:rsidRPr="00826D49" w:rsidRDefault="00B57A13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D49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elative Risk for</w:t>
            </w:r>
            <w:r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26D49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ICU </w:t>
            </w:r>
            <w:r w:rsidRPr="00826D49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rtality</w:t>
            </w:r>
            <w:r w:rsidRPr="00826D49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modified Poi</w:t>
            </w:r>
            <w:r w:rsidR="00C07A05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826D49"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on regression)</w:t>
            </w:r>
          </w:p>
        </w:tc>
        <w:tc>
          <w:tcPr>
            <w:tcW w:w="1564" w:type="dxa"/>
            <w:vMerge w:val="restart"/>
          </w:tcPr>
          <w:p w14:paraId="5F5A5460" w14:textId="45D52C67" w:rsidR="00B57A13" w:rsidRPr="00826D49" w:rsidRDefault="00B57A13" w:rsidP="00B57A13">
            <w:pPr>
              <w:widowControl/>
              <w:spacing w:line="144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B57A13" w:rsidRPr="005437B8" w14:paraId="7579339F" w14:textId="2763BD58" w:rsidTr="004C465F">
        <w:trPr>
          <w:jc w:val="center"/>
        </w:trPr>
        <w:tc>
          <w:tcPr>
            <w:tcW w:w="1418" w:type="dxa"/>
          </w:tcPr>
          <w:p w14:paraId="0707AF79" w14:textId="7B7EB9AE" w:rsidR="00B57A13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5" w:type="dxa"/>
          </w:tcPr>
          <w:p w14:paraId="4CE36223" w14:textId="0A4A9B60" w:rsidR="00B57A13" w:rsidRPr="00EB2E66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2895</w:t>
            </w:r>
          </w:p>
        </w:tc>
        <w:tc>
          <w:tcPr>
            <w:tcW w:w="1417" w:type="dxa"/>
          </w:tcPr>
          <w:p w14:paraId="4A38C6DC" w14:textId="77777777" w:rsidR="00B57A13" w:rsidRPr="00E76D4C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7F31C035" w14:textId="77777777" w:rsidR="00B57A13" w:rsidRPr="00E76D4C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7" w:type="dxa"/>
          </w:tcPr>
          <w:p w14:paraId="32A7ACBD" w14:textId="77777777" w:rsidR="00B57A13" w:rsidRPr="00E76D4C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659A8F52" w14:textId="77777777" w:rsidR="00B57A13" w:rsidRPr="00E76D4C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64" w:type="dxa"/>
            <w:vMerge/>
          </w:tcPr>
          <w:p w14:paraId="3863A3F9" w14:textId="130A536B" w:rsidR="00B57A13" w:rsidRDefault="00B57A13" w:rsidP="00442BC3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A13" w:rsidRPr="005437B8" w14:paraId="35792381" w14:textId="61965A7A" w:rsidTr="004C465F">
        <w:trPr>
          <w:jc w:val="center"/>
        </w:trPr>
        <w:tc>
          <w:tcPr>
            <w:tcW w:w="1418" w:type="dxa"/>
          </w:tcPr>
          <w:p w14:paraId="45BE5E1C" w14:textId="3C0F880A" w:rsidR="00B57A13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5" w:type="dxa"/>
          </w:tcPr>
          <w:p w14:paraId="332D420C" w14:textId="4931E89B" w:rsidR="00B57A13" w:rsidRPr="00EB2E66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4729</w:t>
            </w:r>
          </w:p>
        </w:tc>
        <w:tc>
          <w:tcPr>
            <w:tcW w:w="1417" w:type="dxa"/>
          </w:tcPr>
          <w:p w14:paraId="6A4B9315" w14:textId="2560BAD5" w:rsidR="00B57A13" w:rsidRPr="00E76D4C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88 (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7, </w:t>
            </w:r>
            <w:r w:rsidRPr="001042B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99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0568CD4" w14:textId="37755969" w:rsidR="00B57A13" w:rsidRPr="00E76D4C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65 (</w:t>
            </w:r>
            <w:r w:rsidRPr="00F952B9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6, </w:t>
            </w:r>
            <w:r w:rsidRPr="00F952B9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75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365990D" w14:textId="2C695CE7" w:rsidR="00B57A13" w:rsidRPr="00E76D4C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5508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42 (</w:t>
            </w:r>
            <w:r w:rsidRPr="00F952B9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4, </w:t>
            </w:r>
            <w:r w:rsidRPr="00F952B9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418" w:type="dxa"/>
          </w:tcPr>
          <w:p w14:paraId="2BAD6143" w14:textId="00A6F8E6" w:rsidR="00B57A13" w:rsidRPr="00E76D4C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5508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39 (</w:t>
            </w:r>
            <w:r w:rsidRPr="00F952B9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1, </w:t>
            </w:r>
            <w:r w:rsidRPr="00F952B9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7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4" w:type="dxa"/>
            <w:vMerge/>
          </w:tcPr>
          <w:p w14:paraId="6019DE0C" w14:textId="067528F3" w:rsidR="00B57A13" w:rsidRPr="0015508D" w:rsidRDefault="00B57A1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C465F" w:rsidRPr="005437B8" w14:paraId="081875A9" w14:textId="5B68697E" w:rsidTr="004C465F">
        <w:trPr>
          <w:jc w:val="center"/>
        </w:trPr>
        <w:tc>
          <w:tcPr>
            <w:tcW w:w="2263" w:type="dxa"/>
            <w:gridSpan w:val="2"/>
          </w:tcPr>
          <w:p w14:paraId="11F34B42" w14:textId="64D3A9B2" w:rsidR="004C465F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1346</w:t>
            </w:r>
          </w:p>
        </w:tc>
        <w:tc>
          <w:tcPr>
            <w:tcW w:w="5670" w:type="dxa"/>
            <w:gridSpan w:val="4"/>
          </w:tcPr>
          <w:p w14:paraId="677ED75A" w14:textId="185699FA" w:rsidR="004C465F" w:rsidRPr="0015508D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Only in patients with l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ow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-level log2(EASIX)</w:t>
            </w:r>
          </w:p>
        </w:tc>
        <w:tc>
          <w:tcPr>
            <w:tcW w:w="1564" w:type="dxa"/>
            <w:vMerge w:val="restart"/>
          </w:tcPr>
          <w:p w14:paraId="4FA3FFA2" w14:textId="28552D2B" w:rsidR="004C465F" w:rsidRPr="0015508D" w:rsidRDefault="00442BC3" w:rsidP="00442BC3">
            <w:pPr>
              <w:widowControl/>
              <w:spacing w:line="240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42BC3" w:rsidRPr="005437B8" w14:paraId="23658F79" w14:textId="6192C32A" w:rsidTr="004C465F">
        <w:trPr>
          <w:jc w:val="center"/>
        </w:trPr>
        <w:tc>
          <w:tcPr>
            <w:tcW w:w="1418" w:type="dxa"/>
          </w:tcPr>
          <w:p w14:paraId="123CCC76" w14:textId="50AAD63B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5" w:type="dxa"/>
          </w:tcPr>
          <w:p w14:paraId="417C8011" w14:textId="03808AB0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8635</w:t>
            </w:r>
          </w:p>
        </w:tc>
        <w:tc>
          <w:tcPr>
            <w:tcW w:w="1417" w:type="dxa"/>
          </w:tcPr>
          <w:p w14:paraId="6049E4AA" w14:textId="0A73F468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0DD63B75" w14:textId="1D73DEF3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7" w:type="dxa"/>
          </w:tcPr>
          <w:p w14:paraId="6EB3A7FB" w14:textId="013CC75B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7D403606" w14:textId="13B88E95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64" w:type="dxa"/>
            <w:vMerge/>
          </w:tcPr>
          <w:p w14:paraId="56560FE0" w14:textId="77777777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42BC3" w:rsidRPr="005437B8" w14:paraId="4793921E" w14:textId="3EABFA9D" w:rsidTr="004C465F">
        <w:trPr>
          <w:jc w:val="center"/>
        </w:trPr>
        <w:tc>
          <w:tcPr>
            <w:tcW w:w="1418" w:type="dxa"/>
          </w:tcPr>
          <w:p w14:paraId="1F527EC2" w14:textId="49DA680D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5" w:type="dxa"/>
          </w:tcPr>
          <w:p w14:paraId="3AD59D30" w14:textId="62536524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2711</w:t>
            </w:r>
          </w:p>
        </w:tc>
        <w:tc>
          <w:tcPr>
            <w:tcW w:w="1417" w:type="dxa"/>
          </w:tcPr>
          <w:p w14:paraId="2FFC0392" w14:textId="30DB6086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92 (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5, 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418" w:type="dxa"/>
          </w:tcPr>
          <w:p w14:paraId="7221B64D" w14:textId="6B12CD05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73 (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8, 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90)</w:t>
            </w:r>
          </w:p>
        </w:tc>
        <w:tc>
          <w:tcPr>
            <w:tcW w:w="1417" w:type="dxa"/>
          </w:tcPr>
          <w:p w14:paraId="125BA601" w14:textId="4B501893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0 (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7, 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418" w:type="dxa"/>
          </w:tcPr>
          <w:p w14:paraId="60FC3BEB" w14:textId="2175002B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48 (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6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4" w:type="dxa"/>
            <w:vMerge/>
          </w:tcPr>
          <w:p w14:paraId="66BA24A3" w14:textId="77777777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C465F" w:rsidRPr="005437B8" w14:paraId="62D58CCC" w14:textId="0E1C659F" w:rsidTr="004C465F">
        <w:trPr>
          <w:jc w:val="center"/>
        </w:trPr>
        <w:tc>
          <w:tcPr>
            <w:tcW w:w="2263" w:type="dxa"/>
            <w:gridSpan w:val="2"/>
          </w:tcPr>
          <w:p w14:paraId="3EBE4423" w14:textId="1BBA0315" w:rsidR="004C465F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6278</w:t>
            </w:r>
          </w:p>
        </w:tc>
        <w:tc>
          <w:tcPr>
            <w:tcW w:w="5670" w:type="dxa"/>
            <w:gridSpan w:val="4"/>
          </w:tcPr>
          <w:p w14:paraId="45943C2E" w14:textId="3A196ACF" w:rsidR="004C465F" w:rsidRPr="0015508D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Only in patients with high-level log2(EASIX)</w:t>
            </w:r>
          </w:p>
        </w:tc>
        <w:tc>
          <w:tcPr>
            <w:tcW w:w="1564" w:type="dxa"/>
            <w:vMerge/>
          </w:tcPr>
          <w:p w14:paraId="72734785" w14:textId="77777777" w:rsidR="004C465F" w:rsidRPr="0015508D" w:rsidRDefault="004C465F" w:rsidP="004C465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42BC3" w:rsidRPr="005437B8" w14:paraId="16F2A9EC" w14:textId="4B8BB373" w:rsidTr="004C465F">
        <w:trPr>
          <w:jc w:val="center"/>
        </w:trPr>
        <w:tc>
          <w:tcPr>
            <w:tcW w:w="1418" w:type="dxa"/>
          </w:tcPr>
          <w:p w14:paraId="3426CBDF" w14:textId="3F765E07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5" w:type="dxa"/>
          </w:tcPr>
          <w:p w14:paraId="4F67F6F6" w14:textId="79AAE29A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4260</w:t>
            </w:r>
          </w:p>
        </w:tc>
        <w:tc>
          <w:tcPr>
            <w:tcW w:w="1417" w:type="dxa"/>
          </w:tcPr>
          <w:p w14:paraId="627A2A1C" w14:textId="63DB09E3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03AE5FD9" w14:textId="65173582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7" w:type="dxa"/>
          </w:tcPr>
          <w:p w14:paraId="539FBBFB" w14:textId="466CB995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418" w:type="dxa"/>
          </w:tcPr>
          <w:p w14:paraId="31FB7635" w14:textId="54185E8C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564" w:type="dxa"/>
            <w:vMerge/>
          </w:tcPr>
          <w:p w14:paraId="49701F9D" w14:textId="77777777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42BC3" w:rsidRPr="005437B8" w14:paraId="10F156AB" w14:textId="6D79A5E5" w:rsidTr="004C465F">
        <w:trPr>
          <w:jc w:val="center"/>
        </w:trPr>
        <w:tc>
          <w:tcPr>
            <w:tcW w:w="1418" w:type="dxa"/>
          </w:tcPr>
          <w:p w14:paraId="18C845C3" w14:textId="5990728A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5" w:type="dxa"/>
          </w:tcPr>
          <w:p w14:paraId="562914EB" w14:textId="1E091220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17" w:type="dxa"/>
          </w:tcPr>
          <w:p w14:paraId="0114555D" w14:textId="2F6ABF03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62 (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50, </w:t>
            </w:r>
            <w:r w:rsidRPr="004C465F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7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41B8A09" w14:textId="40E4C402" w:rsidR="00442BC3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50 (1.39, 1.61)</w:t>
            </w:r>
          </w:p>
        </w:tc>
        <w:tc>
          <w:tcPr>
            <w:tcW w:w="1417" w:type="dxa"/>
          </w:tcPr>
          <w:p w14:paraId="2F8B260E" w14:textId="6FA178BD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30 (1.21, 1.40)</w:t>
            </w:r>
          </w:p>
        </w:tc>
        <w:tc>
          <w:tcPr>
            <w:tcW w:w="1418" w:type="dxa"/>
          </w:tcPr>
          <w:p w14:paraId="083FC190" w14:textId="0418BE4C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1.28 (1.18, 1.37)</w:t>
            </w:r>
          </w:p>
        </w:tc>
        <w:tc>
          <w:tcPr>
            <w:tcW w:w="1564" w:type="dxa"/>
            <w:vMerge/>
          </w:tcPr>
          <w:p w14:paraId="6EDE368D" w14:textId="77777777" w:rsidR="00442BC3" w:rsidRPr="0015508D" w:rsidRDefault="00442BC3" w:rsidP="00442BC3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4FE00DF" w14:textId="77777777" w:rsidR="002B0382" w:rsidRDefault="002B0382" w:rsidP="002B0382">
      <w:pPr>
        <w:widowControl/>
        <w:spacing w:line="480" w:lineRule="auto"/>
        <w:rPr>
          <w:rFonts w:ascii="Times New Roman" w:eastAsia="黑体" w:hAnsi="Times New Roman" w:cs="Times New Roman"/>
          <w:szCs w:val="21"/>
        </w:rPr>
      </w:pPr>
      <w:bookmarkStart w:id="4" w:name="_Hlk177031742"/>
      <w:bookmarkEnd w:id="2"/>
      <w:r>
        <w:rPr>
          <w:rFonts w:ascii="Times New Roman" w:eastAsia="黑体" w:hAnsi="Times New Roman" w:cs="Times New Roman" w:hint="eastAsia"/>
          <w:szCs w:val="21"/>
        </w:rPr>
        <w:t>m</w:t>
      </w:r>
      <w:r w:rsidRPr="00222E9A">
        <w:rPr>
          <w:rFonts w:ascii="Times New Roman" w:eastAsia="黑体" w:hAnsi="Times New Roman" w:cs="Times New Roman"/>
          <w:szCs w:val="21"/>
        </w:rPr>
        <w:t xml:space="preserve">odel 0: </w:t>
      </w:r>
      <w:r>
        <w:rPr>
          <w:rFonts w:ascii="Times New Roman" w:eastAsia="黑体" w:hAnsi="Times New Roman" w:cs="Times New Roman" w:hint="eastAsia"/>
          <w:szCs w:val="21"/>
        </w:rPr>
        <w:t xml:space="preserve">only </w:t>
      </w:r>
      <w:r w:rsidRPr="002B0382">
        <w:rPr>
          <w:rFonts w:ascii="Times New Roman" w:eastAsia="黑体" w:hAnsi="Times New Roman" w:cs="Times New Roman" w:hint="eastAsia"/>
          <w:color w:val="000000" w:themeColor="text1"/>
          <w:szCs w:val="21"/>
        </w:rPr>
        <w:t>glucocorticoid</w:t>
      </w:r>
      <w:r>
        <w:rPr>
          <w:rFonts w:ascii="Times New Roman" w:eastAsia="黑体" w:hAnsi="Times New Roman" w:cs="Times New Roman" w:hint="eastAsia"/>
          <w:color w:val="000000" w:themeColor="text1"/>
          <w:szCs w:val="21"/>
        </w:rPr>
        <w:t xml:space="preserve"> use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 was included</w:t>
      </w:r>
      <w:r>
        <w:rPr>
          <w:rFonts w:ascii="Times New Roman" w:eastAsia="黑体" w:hAnsi="Times New Roman" w:cs="Times New Roman" w:hint="eastAsia"/>
          <w:szCs w:val="21"/>
        </w:rPr>
        <w:t>.</w:t>
      </w:r>
    </w:p>
    <w:p w14:paraId="34CFC60C" w14:textId="77777777" w:rsidR="002B0382" w:rsidRDefault="002B0382" w:rsidP="002B0382">
      <w:pPr>
        <w:widowControl/>
        <w:spacing w:line="480" w:lineRule="auto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szCs w:val="21"/>
        </w:rPr>
        <w:lastRenderedPageBreak/>
        <w:t>m</w:t>
      </w:r>
      <w:r w:rsidRPr="00222E9A">
        <w:rPr>
          <w:rFonts w:ascii="Times New Roman" w:eastAsia="黑体" w:hAnsi="Times New Roman" w:cs="Times New Roman"/>
          <w:szCs w:val="21"/>
        </w:rPr>
        <w:t xml:space="preserve">odel 1: age, gender, 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diabetes, hypertension, </w:t>
      </w:r>
      <w:r>
        <w:rPr>
          <w:rFonts w:ascii="Times New Roman" w:eastAsia="黑体" w:hAnsi="Times New Roman" w:cs="Times New Roman" w:hint="eastAsia"/>
          <w:szCs w:val="21"/>
        </w:rPr>
        <w:t xml:space="preserve">AKI stage, </w:t>
      </w:r>
      <w:r w:rsidRPr="00222E9A">
        <w:rPr>
          <w:rFonts w:ascii="Times New Roman" w:eastAsia="黑体" w:hAnsi="Times New Roman" w:cs="Times New Roman" w:hint="eastAsia"/>
          <w:szCs w:val="21"/>
        </w:rPr>
        <w:t>CKD</w:t>
      </w:r>
      <w:r>
        <w:rPr>
          <w:rFonts w:ascii="Times New Roman" w:eastAsia="黑体" w:hAnsi="Times New Roman" w:cs="Times New Roman" w:hint="eastAsia"/>
          <w:szCs w:val="21"/>
        </w:rPr>
        <w:t xml:space="preserve">, heart failure, </w:t>
      </w:r>
      <w:r w:rsidRPr="005110B4">
        <w:rPr>
          <w:rFonts w:ascii="Times New Roman" w:eastAsia="黑体" w:hAnsi="Times New Roman" w:cs="Times New Roman" w:hint="eastAsia"/>
          <w:szCs w:val="21"/>
        </w:rPr>
        <w:t>cirrhosis</w:t>
      </w:r>
      <w:r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222E9A">
        <w:rPr>
          <w:rFonts w:ascii="Times New Roman" w:eastAsia="黑体" w:hAnsi="Times New Roman" w:cs="Times New Roman" w:hint="eastAsia"/>
          <w:szCs w:val="21"/>
        </w:rPr>
        <w:t>sepsis,</w:t>
      </w:r>
      <w:r>
        <w:rPr>
          <w:rFonts w:ascii="Times New Roman" w:eastAsia="黑体" w:hAnsi="Times New Roman" w:cs="Times New Roman" w:hint="eastAsia"/>
          <w:szCs w:val="21"/>
        </w:rPr>
        <w:t xml:space="preserve"> and cancer </w:t>
      </w:r>
      <w:r w:rsidRPr="00222E9A">
        <w:rPr>
          <w:rFonts w:ascii="Times New Roman" w:eastAsia="黑体" w:hAnsi="Times New Roman" w:cs="Times New Roman"/>
          <w:szCs w:val="21"/>
        </w:rPr>
        <w:t>were adjusted</w:t>
      </w:r>
      <w:r>
        <w:rPr>
          <w:rFonts w:ascii="Times New Roman" w:eastAsia="黑体" w:hAnsi="Times New Roman" w:cs="Times New Roman" w:hint="eastAsia"/>
          <w:szCs w:val="21"/>
        </w:rPr>
        <w:t>.</w:t>
      </w:r>
    </w:p>
    <w:p w14:paraId="402BBDC2" w14:textId="77777777" w:rsidR="002B0382" w:rsidRDefault="002B0382" w:rsidP="002B0382">
      <w:pPr>
        <w:widowControl/>
        <w:spacing w:line="480" w:lineRule="auto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szCs w:val="21"/>
        </w:rPr>
        <w:t>m</w:t>
      </w:r>
      <w:r w:rsidRPr="00222E9A">
        <w:rPr>
          <w:rFonts w:ascii="Times New Roman" w:eastAsia="黑体" w:hAnsi="Times New Roman" w:cs="Times New Roman"/>
          <w:szCs w:val="21"/>
        </w:rPr>
        <w:t xml:space="preserve">odel 2: age, gender, 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diabetes, hypertension, </w:t>
      </w:r>
      <w:r>
        <w:rPr>
          <w:rFonts w:ascii="Times New Roman" w:eastAsia="黑体" w:hAnsi="Times New Roman" w:cs="Times New Roman" w:hint="eastAsia"/>
          <w:szCs w:val="21"/>
        </w:rPr>
        <w:t xml:space="preserve">AKI stage, </w:t>
      </w:r>
      <w:r w:rsidRPr="00222E9A">
        <w:rPr>
          <w:rFonts w:ascii="Times New Roman" w:eastAsia="黑体" w:hAnsi="Times New Roman" w:cs="Times New Roman" w:hint="eastAsia"/>
          <w:szCs w:val="21"/>
        </w:rPr>
        <w:t>CKD</w:t>
      </w:r>
      <w:r>
        <w:rPr>
          <w:rFonts w:ascii="Times New Roman" w:eastAsia="黑体" w:hAnsi="Times New Roman" w:cs="Times New Roman" w:hint="eastAsia"/>
          <w:szCs w:val="21"/>
        </w:rPr>
        <w:t xml:space="preserve">, heart failure, </w:t>
      </w:r>
      <w:r w:rsidRPr="005110B4">
        <w:rPr>
          <w:rFonts w:ascii="Times New Roman" w:eastAsia="黑体" w:hAnsi="Times New Roman" w:cs="Times New Roman" w:hint="eastAsia"/>
          <w:szCs w:val="21"/>
        </w:rPr>
        <w:t>cirrhosis</w:t>
      </w:r>
      <w:r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222E9A">
        <w:rPr>
          <w:rFonts w:ascii="Times New Roman" w:eastAsia="黑体" w:hAnsi="Times New Roman" w:cs="Times New Roman" w:hint="eastAsia"/>
          <w:szCs w:val="21"/>
        </w:rPr>
        <w:t>sepsis,</w:t>
      </w:r>
      <w:r>
        <w:rPr>
          <w:rFonts w:ascii="Times New Roman" w:eastAsia="黑体" w:hAnsi="Times New Roman" w:cs="Times New Roman" w:hint="eastAsia"/>
          <w:szCs w:val="21"/>
        </w:rPr>
        <w:t xml:space="preserve"> and cancer, as well as 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WBC, hemoglobin, </w:t>
      </w:r>
      <w:r>
        <w:rPr>
          <w:rFonts w:ascii="Times New Roman" w:eastAsia="黑体" w:hAnsi="Times New Roman" w:cs="Times New Roman" w:hint="eastAsia"/>
          <w:szCs w:val="21"/>
        </w:rPr>
        <w:t xml:space="preserve">RDW, 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platelets, AST, </w:t>
      </w:r>
      <w:r>
        <w:rPr>
          <w:rFonts w:ascii="Times New Roman" w:eastAsia="黑体" w:hAnsi="Times New Roman" w:cs="Times New Roman" w:hint="eastAsia"/>
          <w:szCs w:val="21"/>
        </w:rPr>
        <w:t xml:space="preserve">ALT, </w:t>
      </w:r>
      <w:proofErr w:type="spellStart"/>
      <w:r w:rsidRPr="00222E9A">
        <w:rPr>
          <w:rFonts w:ascii="Times New Roman" w:eastAsia="黑体" w:hAnsi="Times New Roman" w:cs="Times New Roman" w:hint="eastAsia"/>
          <w:szCs w:val="21"/>
        </w:rPr>
        <w:t>TBil</w:t>
      </w:r>
      <w:proofErr w:type="spellEnd"/>
      <w:r w:rsidRPr="00222E9A">
        <w:rPr>
          <w:rFonts w:ascii="Times New Roman" w:eastAsia="黑体" w:hAnsi="Times New Roman" w:cs="Times New Roman" w:hint="eastAsia"/>
          <w:szCs w:val="21"/>
        </w:rPr>
        <w:t xml:space="preserve">, albumin, creatinine, </w:t>
      </w:r>
      <w:r>
        <w:rPr>
          <w:rFonts w:ascii="Times New Roman" w:eastAsia="黑体" w:hAnsi="Times New Roman" w:cs="Times New Roman" w:hint="eastAsia"/>
          <w:szCs w:val="21"/>
        </w:rPr>
        <w:t xml:space="preserve">BUN, 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LDH, </w:t>
      </w:r>
      <w:r w:rsidRPr="00B6395E">
        <w:rPr>
          <w:rFonts w:ascii="Times New Roman" w:eastAsia="黑体" w:hAnsi="Times New Roman" w:cs="Times New Roman" w:hint="eastAsia"/>
          <w:szCs w:val="21"/>
        </w:rPr>
        <w:t>lactate</w:t>
      </w:r>
      <w:r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B6395E">
        <w:rPr>
          <w:rFonts w:ascii="Times New Roman" w:eastAsia="黑体" w:hAnsi="Times New Roman" w:cs="Times New Roman" w:hint="eastAsia"/>
          <w:szCs w:val="21"/>
        </w:rPr>
        <w:t>anion</w:t>
      </w:r>
      <w:r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B6395E">
        <w:rPr>
          <w:rFonts w:ascii="Times New Roman" w:eastAsia="黑体" w:hAnsi="Times New Roman" w:cs="Times New Roman" w:hint="eastAsia"/>
          <w:szCs w:val="21"/>
        </w:rPr>
        <w:t>gap</w:t>
      </w:r>
      <w:r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94557F">
        <w:rPr>
          <w:rFonts w:ascii="Times New Roman" w:eastAsia="黑体" w:hAnsi="Times New Roman" w:cs="Times New Roman" w:hint="eastAsia"/>
          <w:szCs w:val="21"/>
        </w:rPr>
        <w:t>antibiotic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, </w:t>
      </w:r>
      <w:proofErr w:type="spellStart"/>
      <w:r w:rsidRPr="00222E9A">
        <w:rPr>
          <w:rFonts w:ascii="Times New Roman" w:eastAsia="黑体" w:hAnsi="Times New Roman" w:cs="Times New Roman" w:hint="eastAsia"/>
          <w:szCs w:val="21"/>
        </w:rPr>
        <w:t>RAASi</w:t>
      </w:r>
      <w:proofErr w:type="spellEnd"/>
      <w:r w:rsidRPr="00222E9A"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222E9A">
        <w:rPr>
          <w:rFonts w:ascii="Times New Roman" w:eastAsia="黑体" w:hAnsi="Times New Roman" w:cs="Times New Roman"/>
          <w:szCs w:val="21"/>
        </w:rPr>
        <w:t>ventilation</w:t>
      </w:r>
      <w:r w:rsidRPr="00222E9A">
        <w:rPr>
          <w:rFonts w:ascii="Times New Roman" w:eastAsia="黑体" w:hAnsi="Times New Roman" w:cs="Times New Roman" w:hint="eastAsia"/>
          <w:szCs w:val="21"/>
        </w:rPr>
        <w:t>, and C</w:t>
      </w:r>
      <w:r w:rsidRPr="00222E9A">
        <w:rPr>
          <w:rFonts w:ascii="Times New Roman" w:eastAsia="黑体" w:hAnsi="Times New Roman" w:cs="Times New Roman"/>
          <w:szCs w:val="21"/>
        </w:rPr>
        <w:t>RRT were adjusted</w:t>
      </w:r>
      <w:r>
        <w:rPr>
          <w:rFonts w:ascii="Times New Roman" w:eastAsia="黑体" w:hAnsi="Times New Roman" w:cs="Times New Roman" w:hint="eastAsia"/>
          <w:szCs w:val="21"/>
        </w:rPr>
        <w:t>.</w:t>
      </w:r>
    </w:p>
    <w:p w14:paraId="444BF72F" w14:textId="644A1E9A" w:rsidR="000D3E94" w:rsidRPr="002B0382" w:rsidRDefault="002B0382" w:rsidP="002B0382">
      <w:pPr>
        <w:widowControl/>
        <w:spacing w:line="480" w:lineRule="auto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szCs w:val="21"/>
        </w:rPr>
        <w:t>m</w:t>
      </w:r>
      <w:r w:rsidRPr="00222E9A">
        <w:rPr>
          <w:rFonts w:ascii="Times New Roman" w:eastAsia="黑体" w:hAnsi="Times New Roman" w:cs="Times New Roman"/>
          <w:szCs w:val="21"/>
        </w:rPr>
        <w:t xml:space="preserve">odel 3: age, gender, 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diabetes, hypertension, </w:t>
      </w:r>
      <w:r>
        <w:rPr>
          <w:rFonts w:ascii="Times New Roman" w:eastAsia="黑体" w:hAnsi="Times New Roman" w:cs="Times New Roman" w:hint="eastAsia"/>
          <w:szCs w:val="21"/>
        </w:rPr>
        <w:t xml:space="preserve">AKI stage, </w:t>
      </w:r>
      <w:r w:rsidRPr="00222E9A">
        <w:rPr>
          <w:rFonts w:ascii="Times New Roman" w:eastAsia="黑体" w:hAnsi="Times New Roman" w:cs="Times New Roman" w:hint="eastAsia"/>
          <w:szCs w:val="21"/>
        </w:rPr>
        <w:t>CKD</w:t>
      </w:r>
      <w:r>
        <w:rPr>
          <w:rFonts w:ascii="Times New Roman" w:eastAsia="黑体" w:hAnsi="Times New Roman" w:cs="Times New Roman" w:hint="eastAsia"/>
          <w:szCs w:val="21"/>
        </w:rPr>
        <w:t xml:space="preserve">, heart failure, </w:t>
      </w:r>
      <w:r w:rsidRPr="005110B4">
        <w:rPr>
          <w:rFonts w:ascii="Times New Roman" w:eastAsia="黑体" w:hAnsi="Times New Roman" w:cs="Times New Roman" w:hint="eastAsia"/>
          <w:szCs w:val="21"/>
        </w:rPr>
        <w:t>cirrhosis</w:t>
      </w:r>
      <w:r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222E9A">
        <w:rPr>
          <w:rFonts w:ascii="Times New Roman" w:eastAsia="黑体" w:hAnsi="Times New Roman" w:cs="Times New Roman" w:hint="eastAsia"/>
          <w:szCs w:val="21"/>
        </w:rPr>
        <w:t>sepsis,</w:t>
      </w:r>
      <w:r>
        <w:rPr>
          <w:rFonts w:ascii="Times New Roman" w:eastAsia="黑体" w:hAnsi="Times New Roman" w:cs="Times New Roman" w:hint="eastAsia"/>
          <w:szCs w:val="21"/>
        </w:rPr>
        <w:t xml:space="preserve"> cancer, 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WBC, hemoglobin, </w:t>
      </w:r>
      <w:r>
        <w:rPr>
          <w:rFonts w:ascii="Times New Roman" w:eastAsia="黑体" w:hAnsi="Times New Roman" w:cs="Times New Roman" w:hint="eastAsia"/>
          <w:szCs w:val="21"/>
        </w:rPr>
        <w:t xml:space="preserve">RDW, 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platelets, AST, </w:t>
      </w:r>
      <w:r>
        <w:rPr>
          <w:rFonts w:ascii="Times New Roman" w:eastAsia="黑体" w:hAnsi="Times New Roman" w:cs="Times New Roman" w:hint="eastAsia"/>
          <w:szCs w:val="21"/>
        </w:rPr>
        <w:t xml:space="preserve">ALT, </w:t>
      </w:r>
      <w:proofErr w:type="spellStart"/>
      <w:r w:rsidRPr="00222E9A">
        <w:rPr>
          <w:rFonts w:ascii="Times New Roman" w:eastAsia="黑体" w:hAnsi="Times New Roman" w:cs="Times New Roman" w:hint="eastAsia"/>
          <w:szCs w:val="21"/>
        </w:rPr>
        <w:t>TBil</w:t>
      </w:r>
      <w:proofErr w:type="spellEnd"/>
      <w:r w:rsidRPr="00222E9A">
        <w:rPr>
          <w:rFonts w:ascii="Times New Roman" w:eastAsia="黑体" w:hAnsi="Times New Roman" w:cs="Times New Roman" w:hint="eastAsia"/>
          <w:szCs w:val="21"/>
        </w:rPr>
        <w:t xml:space="preserve">, albumin, creatinine, </w:t>
      </w:r>
      <w:r>
        <w:rPr>
          <w:rFonts w:ascii="Times New Roman" w:eastAsia="黑体" w:hAnsi="Times New Roman" w:cs="Times New Roman" w:hint="eastAsia"/>
          <w:szCs w:val="21"/>
        </w:rPr>
        <w:t xml:space="preserve">BUN, 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LDH, </w:t>
      </w:r>
      <w:r w:rsidRPr="00B6395E">
        <w:rPr>
          <w:rFonts w:ascii="Times New Roman" w:eastAsia="黑体" w:hAnsi="Times New Roman" w:cs="Times New Roman" w:hint="eastAsia"/>
          <w:szCs w:val="21"/>
        </w:rPr>
        <w:t>lactate</w:t>
      </w:r>
      <w:r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B6395E">
        <w:rPr>
          <w:rFonts w:ascii="Times New Roman" w:eastAsia="黑体" w:hAnsi="Times New Roman" w:cs="Times New Roman" w:hint="eastAsia"/>
          <w:szCs w:val="21"/>
        </w:rPr>
        <w:t>anion</w:t>
      </w:r>
      <w:r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B6395E">
        <w:rPr>
          <w:rFonts w:ascii="Times New Roman" w:eastAsia="黑体" w:hAnsi="Times New Roman" w:cs="Times New Roman" w:hint="eastAsia"/>
          <w:szCs w:val="21"/>
        </w:rPr>
        <w:t>gap</w:t>
      </w:r>
      <w:r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94557F">
        <w:rPr>
          <w:rFonts w:ascii="Times New Roman" w:eastAsia="黑体" w:hAnsi="Times New Roman" w:cs="Times New Roman" w:hint="eastAsia"/>
          <w:szCs w:val="21"/>
        </w:rPr>
        <w:t>antibiotic</w:t>
      </w:r>
      <w:r w:rsidRPr="00222E9A">
        <w:rPr>
          <w:rFonts w:ascii="Times New Roman" w:eastAsia="黑体" w:hAnsi="Times New Roman" w:cs="Times New Roman" w:hint="eastAsia"/>
          <w:szCs w:val="21"/>
        </w:rPr>
        <w:t xml:space="preserve">, </w:t>
      </w:r>
      <w:proofErr w:type="spellStart"/>
      <w:r w:rsidRPr="00222E9A">
        <w:rPr>
          <w:rFonts w:ascii="Times New Roman" w:eastAsia="黑体" w:hAnsi="Times New Roman" w:cs="Times New Roman" w:hint="eastAsia"/>
          <w:szCs w:val="21"/>
        </w:rPr>
        <w:t>RAASi</w:t>
      </w:r>
      <w:proofErr w:type="spellEnd"/>
      <w:r w:rsidRPr="00222E9A"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222E9A">
        <w:rPr>
          <w:rFonts w:ascii="Times New Roman" w:eastAsia="黑体" w:hAnsi="Times New Roman" w:cs="Times New Roman"/>
          <w:szCs w:val="21"/>
        </w:rPr>
        <w:t>ventilation</w:t>
      </w:r>
      <w:r w:rsidRPr="00222E9A">
        <w:rPr>
          <w:rFonts w:ascii="Times New Roman" w:eastAsia="黑体" w:hAnsi="Times New Roman" w:cs="Times New Roman" w:hint="eastAsia"/>
          <w:szCs w:val="21"/>
        </w:rPr>
        <w:t>, and C</w:t>
      </w:r>
      <w:r w:rsidRPr="00222E9A">
        <w:rPr>
          <w:rFonts w:ascii="Times New Roman" w:eastAsia="黑体" w:hAnsi="Times New Roman" w:cs="Times New Roman"/>
          <w:szCs w:val="21"/>
        </w:rPr>
        <w:t>RRT</w:t>
      </w:r>
      <w:r>
        <w:rPr>
          <w:rFonts w:ascii="Times New Roman" w:eastAsia="黑体" w:hAnsi="Times New Roman" w:cs="Times New Roman" w:hint="eastAsia"/>
          <w:szCs w:val="21"/>
        </w:rPr>
        <w:t>, as well as</w:t>
      </w:r>
      <w:r w:rsidRPr="00222E9A">
        <w:rPr>
          <w:rFonts w:ascii="Times New Roman" w:eastAsia="黑体" w:hAnsi="Times New Roman" w:cs="Times New Roman"/>
          <w:szCs w:val="21"/>
        </w:rPr>
        <w:t xml:space="preserve"> SOFA and APS Ⅲ</w:t>
      </w:r>
      <w:r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222E9A">
        <w:rPr>
          <w:rFonts w:ascii="Times New Roman" w:eastAsia="黑体" w:hAnsi="Times New Roman" w:cs="Times New Roman"/>
          <w:szCs w:val="21"/>
        </w:rPr>
        <w:t>were adjusted.</w:t>
      </w:r>
      <w:bookmarkEnd w:id="1"/>
      <w:bookmarkEnd w:id="4"/>
    </w:p>
    <w:sectPr w:rsidR="000D3E94" w:rsidRPr="002B0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9C91B" w14:textId="77777777" w:rsidR="00887D43" w:rsidRDefault="00887D43" w:rsidP="00C07A05">
      <w:pPr>
        <w:rPr>
          <w:rFonts w:hint="eastAsia"/>
        </w:rPr>
      </w:pPr>
      <w:r>
        <w:separator/>
      </w:r>
    </w:p>
  </w:endnote>
  <w:endnote w:type="continuationSeparator" w:id="0">
    <w:p w14:paraId="2444B853" w14:textId="77777777" w:rsidR="00887D43" w:rsidRDefault="00887D43" w:rsidP="00C07A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BCC74" w14:textId="77777777" w:rsidR="00887D43" w:rsidRDefault="00887D43" w:rsidP="00C07A05">
      <w:pPr>
        <w:rPr>
          <w:rFonts w:hint="eastAsia"/>
        </w:rPr>
      </w:pPr>
      <w:r>
        <w:separator/>
      </w:r>
    </w:p>
  </w:footnote>
  <w:footnote w:type="continuationSeparator" w:id="0">
    <w:p w14:paraId="7DE65FD6" w14:textId="77777777" w:rsidR="00887D43" w:rsidRDefault="00887D43" w:rsidP="00C07A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4CA"/>
    <w:rsid w:val="00000252"/>
    <w:rsid w:val="00001B5D"/>
    <w:rsid w:val="00002688"/>
    <w:rsid w:val="00002C30"/>
    <w:rsid w:val="00003460"/>
    <w:rsid w:val="00005528"/>
    <w:rsid w:val="000058D3"/>
    <w:rsid w:val="00006DEC"/>
    <w:rsid w:val="00010250"/>
    <w:rsid w:val="00011816"/>
    <w:rsid w:val="000127E1"/>
    <w:rsid w:val="000154C0"/>
    <w:rsid w:val="00015706"/>
    <w:rsid w:val="00015E1C"/>
    <w:rsid w:val="0001656D"/>
    <w:rsid w:val="00021935"/>
    <w:rsid w:val="00022AB8"/>
    <w:rsid w:val="00023B92"/>
    <w:rsid w:val="00024AA7"/>
    <w:rsid w:val="00024F39"/>
    <w:rsid w:val="000259FD"/>
    <w:rsid w:val="00025BA3"/>
    <w:rsid w:val="00025DF3"/>
    <w:rsid w:val="000264FD"/>
    <w:rsid w:val="00027581"/>
    <w:rsid w:val="00027DD4"/>
    <w:rsid w:val="000304F7"/>
    <w:rsid w:val="00037CD8"/>
    <w:rsid w:val="0004162D"/>
    <w:rsid w:val="0004482E"/>
    <w:rsid w:val="00047137"/>
    <w:rsid w:val="00047475"/>
    <w:rsid w:val="0005112A"/>
    <w:rsid w:val="00054E84"/>
    <w:rsid w:val="00056C53"/>
    <w:rsid w:val="00056FD4"/>
    <w:rsid w:val="00056FDE"/>
    <w:rsid w:val="00057DFC"/>
    <w:rsid w:val="000604CD"/>
    <w:rsid w:val="00063DAA"/>
    <w:rsid w:val="000643F2"/>
    <w:rsid w:val="000660E2"/>
    <w:rsid w:val="000707FF"/>
    <w:rsid w:val="000724DA"/>
    <w:rsid w:val="00074300"/>
    <w:rsid w:val="00076102"/>
    <w:rsid w:val="00076BF3"/>
    <w:rsid w:val="00080B50"/>
    <w:rsid w:val="00080BF4"/>
    <w:rsid w:val="0008222A"/>
    <w:rsid w:val="000837E5"/>
    <w:rsid w:val="0008465F"/>
    <w:rsid w:val="0008524B"/>
    <w:rsid w:val="00085D59"/>
    <w:rsid w:val="00086BB5"/>
    <w:rsid w:val="000908E0"/>
    <w:rsid w:val="00091871"/>
    <w:rsid w:val="00091FE9"/>
    <w:rsid w:val="0009279F"/>
    <w:rsid w:val="00093AF6"/>
    <w:rsid w:val="00096A2E"/>
    <w:rsid w:val="00097289"/>
    <w:rsid w:val="000A1059"/>
    <w:rsid w:val="000A3844"/>
    <w:rsid w:val="000A51EE"/>
    <w:rsid w:val="000A6B4A"/>
    <w:rsid w:val="000A6CC0"/>
    <w:rsid w:val="000B28E0"/>
    <w:rsid w:val="000B3524"/>
    <w:rsid w:val="000B37B9"/>
    <w:rsid w:val="000B78F4"/>
    <w:rsid w:val="000B7BE8"/>
    <w:rsid w:val="000C0438"/>
    <w:rsid w:val="000C2083"/>
    <w:rsid w:val="000C2639"/>
    <w:rsid w:val="000C2B35"/>
    <w:rsid w:val="000C3156"/>
    <w:rsid w:val="000D2E76"/>
    <w:rsid w:val="000D3E94"/>
    <w:rsid w:val="000D650C"/>
    <w:rsid w:val="000E39F1"/>
    <w:rsid w:val="000E3D11"/>
    <w:rsid w:val="000E5527"/>
    <w:rsid w:val="000E625B"/>
    <w:rsid w:val="000E6F4E"/>
    <w:rsid w:val="000F0A67"/>
    <w:rsid w:val="000F19E7"/>
    <w:rsid w:val="000F31ED"/>
    <w:rsid w:val="000F388F"/>
    <w:rsid w:val="000F3AC2"/>
    <w:rsid w:val="001042B7"/>
    <w:rsid w:val="00106189"/>
    <w:rsid w:val="001107B1"/>
    <w:rsid w:val="001112BD"/>
    <w:rsid w:val="00111CCC"/>
    <w:rsid w:val="00112C7F"/>
    <w:rsid w:val="001229EA"/>
    <w:rsid w:val="00123541"/>
    <w:rsid w:val="00124943"/>
    <w:rsid w:val="00132DB1"/>
    <w:rsid w:val="00134722"/>
    <w:rsid w:val="00135C62"/>
    <w:rsid w:val="00137E19"/>
    <w:rsid w:val="00140598"/>
    <w:rsid w:val="00142EB7"/>
    <w:rsid w:val="001430FC"/>
    <w:rsid w:val="00144F62"/>
    <w:rsid w:val="0014638A"/>
    <w:rsid w:val="00146E1A"/>
    <w:rsid w:val="00147E54"/>
    <w:rsid w:val="001513AF"/>
    <w:rsid w:val="001521EC"/>
    <w:rsid w:val="00152FF9"/>
    <w:rsid w:val="00155A26"/>
    <w:rsid w:val="0015619E"/>
    <w:rsid w:val="00156993"/>
    <w:rsid w:val="00157C17"/>
    <w:rsid w:val="0016186E"/>
    <w:rsid w:val="001635AA"/>
    <w:rsid w:val="00163D2E"/>
    <w:rsid w:val="00166EA5"/>
    <w:rsid w:val="0016712B"/>
    <w:rsid w:val="001671D3"/>
    <w:rsid w:val="00171269"/>
    <w:rsid w:val="001733A8"/>
    <w:rsid w:val="001749F2"/>
    <w:rsid w:val="00175AEB"/>
    <w:rsid w:val="00175CC2"/>
    <w:rsid w:val="00180A8D"/>
    <w:rsid w:val="00180BE3"/>
    <w:rsid w:val="00180E54"/>
    <w:rsid w:val="00181510"/>
    <w:rsid w:val="00181C23"/>
    <w:rsid w:val="00185E15"/>
    <w:rsid w:val="001869BB"/>
    <w:rsid w:val="00187676"/>
    <w:rsid w:val="001908CD"/>
    <w:rsid w:val="00191914"/>
    <w:rsid w:val="00192230"/>
    <w:rsid w:val="00192330"/>
    <w:rsid w:val="00192CDB"/>
    <w:rsid w:val="001939F5"/>
    <w:rsid w:val="001A2928"/>
    <w:rsid w:val="001A4473"/>
    <w:rsid w:val="001A4B5F"/>
    <w:rsid w:val="001A7D4A"/>
    <w:rsid w:val="001B041D"/>
    <w:rsid w:val="001B1862"/>
    <w:rsid w:val="001B19D2"/>
    <w:rsid w:val="001C0E6B"/>
    <w:rsid w:val="001C1F99"/>
    <w:rsid w:val="001C2759"/>
    <w:rsid w:val="001C3510"/>
    <w:rsid w:val="001C3A8A"/>
    <w:rsid w:val="001C3B49"/>
    <w:rsid w:val="001C4AE1"/>
    <w:rsid w:val="001C57CE"/>
    <w:rsid w:val="001D03CE"/>
    <w:rsid w:val="001D53AA"/>
    <w:rsid w:val="001D76D9"/>
    <w:rsid w:val="001E0593"/>
    <w:rsid w:val="001E1A05"/>
    <w:rsid w:val="001E4BBC"/>
    <w:rsid w:val="001E6C6C"/>
    <w:rsid w:val="001E6D1C"/>
    <w:rsid w:val="001F2731"/>
    <w:rsid w:val="001F3EDF"/>
    <w:rsid w:val="001F5EC8"/>
    <w:rsid w:val="001F6F00"/>
    <w:rsid w:val="002002D2"/>
    <w:rsid w:val="0020131C"/>
    <w:rsid w:val="0020188A"/>
    <w:rsid w:val="002039A0"/>
    <w:rsid w:val="002046E2"/>
    <w:rsid w:val="002069F5"/>
    <w:rsid w:val="00207480"/>
    <w:rsid w:val="00212474"/>
    <w:rsid w:val="00220CC9"/>
    <w:rsid w:val="00220F7D"/>
    <w:rsid w:val="00223ADF"/>
    <w:rsid w:val="00223E89"/>
    <w:rsid w:val="00230E33"/>
    <w:rsid w:val="0023174F"/>
    <w:rsid w:val="00231B05"/>
    <w:rsid w:val="00233763"/>
    <w:rsid w:val="002339C8"/>
    <w:rsid w:val="00234E84"/>
    <w:rsid w:val="00235552"/>
    <w:rsid w:val="002356AC"/>
    <w:rsid w:val="00235CD2"/>
    <w:rsid w:val="002371B4"/>
    <w:rsid w:val="002412B9"/>
    <w:rsid w:val="00242D8E"/>
    <w:rsid w:val="00247823"/>
    <w:rsid w:val="00247B3B"/>
    <w:rsid w:val="00250D07"/>
    <w:rsid w:val="00250FBC"/>
    <w:rsid w:val="00253CE2"/>
    <w:rsid w:val="00255FB1"/>
    <w:rsid w:val="00256569"/>
    <w:rsid w:val="002578B3"/>
    <w:rsid w:val="00261FA5"/>
    <w:rsid w:val="002630E1"/>
    <w:rsid w:val="00267284"/>
    <w:rsid w:val="00267BBE"/>
    <w:rsid w:val="00270FCE"/>
    <w:rsid w:val="00271C02"/>
    <w:rsid w:val="00271D31"/>
    <w:rsid w:val="00272A67"/>
    <w:rsid w:val="0027447C"/>
    <w:rsid w:val="002747A1"/>
    <w:rsid w:val="00274CD0"/>
    <w:rsid w:val="00275006"/>
    <w:rsid w:val="00280FA4"/>
    <w:rsid w:val="002811F0"/>
    <w:rsid w:val="00285F8F"/>
    <w:rsid w:val="00286E0A"/>
    <w:rsid w:val="002873CF"/>
    <w:rsid w:val="00290A84"/>
    <w:rsid w:val="002925A3"/>
    <w:rsid w:val="00292CF5"/>
    <w:rsid w:val="002957A5"/>
    <w:rsid w:val="002972CD"/>
    <w:rsid w:val="002A0161"/>
    <w:rsid w:val="002A1D55"/>
    <w:rsid w:val="002B0382"/>
    <w:rsid w:val="002B2A6E"/>
    <w:rsid w:val="002B3EFA"/>
    <w:rsid w:val="002B635E"/>
    <w:rsid w:val="002B63AC"/>
    <w:rsid w:val="002C187F"/>
    <w:rsid w:val="002C2B75"/>
    <w:rsid w:val="002C7688"/>
    <w:rsid w:val="002D09E9"/>
    <w:rsid w:val="002D15CB"/>
    <w:rsid w:val="002D4A4C"/>
    <w:rsid w:val="002D4FC9"/>
    <w:rsid w:val="002D6D29"/>
    <w:rsid w:val="002D7788"/>
    <w:rsid w:val="002E03FA"/>
    <w:rsid w:val="002E1498"/>
    <w:rsid w:val="002E2401"/>
    <w:rsid w:val="002E31DC"/>
    <w:rsid w:val="002E39DE"/>
    <w:rsid w:val="002E4010"/>
    <w:rsid w:val="002E4CBA"/>
    <w:rsid w:val="002E6EC5"/>
    <w:rsid w:val="002E6F28"/>
    <w:rsid w:val="002F0308"/>
    <w:rsid w:val="002F09E8"/>
    <w:rsid w:val="002F187A"/>
    <w:rsid w:val="002F3DBA"/>
    <w:rsid w:val="002F538A"/>
    <w:rsid w:val="002F664B"/>
    <w:rsid w:val="0030087C"/>
    <w:rsid w:val="00301933"/>
    <w:rsid w:val="00305522"/>
    <w:rsid w:val="0030588B"/>
    <w:rsid w:val="00305974"/>
    <w:rsid w:val="00306A90"/>
    <w:rsid w:val="00306D3E"/>
    <w:rsid w:val="00307B13"/>
    <w:rsid w:val="003100EB"/>
    <w:rsid w:val="00310736"/>
    <w:rsid w:val="0031178F"/>
    <w:rsid w:val="00311AA7"/>
    <w:rsid w:val="00312626"/>
    <w:rsid w:val="00312EBF"/>
    <w:rsid w:val="00313540"/>
    <w:rsid w:val="00315C6B"/>
    <w:rsid w:val="00320725"/>
    <w:rsid w:val="00324A35"/>
    <w:rsid w:val="00324EF6"/>
    <w:rsid w:val="00325AD8"/>
    <w:rsid w:val="00326ECF"/>
    <w:rsid w:val="00330C97"/>
    <w:rsid w:val="0033207D"/>
    <w:rsid w:val="003322D5"/>
    <w:rsid w:val="003327B7"/>
    <w:rsid w:val="00333537"/>
    <w:rsid w:val="003346E0"/>
    <w:rsid w:val="00334C3C"/>
    <w:rsid w:val="00335173"/>
    <w:rsid w:val="00336B2A"/>
    <w:rsid w:val="00336D90"/>
    <w:rsid w:val="0033789B"/>
    <w:rsid w:val="00341DC9"/>
    <w:rsid w:val="00342400"/>
    <w:rsid w:val="00343C41"/>
    <w:rsid w:val="00343F00"/>
    <w:rsid w:val="00344F24"/>
    <w:rsid w:val="0035439A"/>
    <w:rsid w:val="00356C65"/>
    <w:rsid w:val="0036326C"/>
    <w:rsid w:val="00367371"/>
    <w:rsid w:val="00370447"/>
    <w:rsid w:val="00370EC8"/>
    <w:rsid w:val="0037175B"/>
    <w:rsid w:val="0037200C"/>
    <w:rsid w:val="0037388A"/>
    <w:rsid w:val="00373BCE"/>
    <w:rsid w:val="00376BD7"/>
    <w:rsid w:val="00376D9A"/>
    <w:rsid w:val="00377C1F"/>
    <w:rsid w:val="00380475"/>
    <w:rsid w:val="00380791"/>
    <w:rsid w:val="0038105F"/>
    <w:rsid w:val="00381156"/>
    <w:rsid w:val="00382046"/>
    <w:rsid w:val="003839CF"/>
    <w:rsid w:val="00384FDF"/>
    <w:rsid w:val="003856D6"/>
    <w:rsid w:val="00387FF5"/>
    <w:rsid w:val="00390E18"/>
    <w:rsid w:val="003923BB"/>
    <w:rsid w:val="00396EDE"/>
    <w:rsid w:val="00397DE1"/>
    <w:rsid w:val="003A0D36"/>
    <w:rsid w:val="003A101B"/>
    <w:rsid w:val="003A316D"/>
    <w:rsid w:val="003A679B"/>
    <w:rsid w:val="003A6F47"/>
    <w:rsid w:val="003A7CD4"/>
    <w:rsid w:val="003B0121"/>
    <w:rsid w:val="003B1BF3"/>
    <w:rsid w:val="003B20FD"/>
    <w:rsid w:val="003B35DB"/>
    <w:rsid w:val="003B7B8A"/>
    <w:rsid w:val="003C0439"/>
    <w:rsid w:val="003C1754"/>
    <w:rsid w:val="003C2862"/>
    <w:rsid w:val="003C317C"/>
    <w:rsid w:val="003C5EDE"/>
    <w:rsid w:val="003C7367"/>
    <w:rsid w:val="003C78A9"/>
    <w:rsid w:val="003D32B6"/>
    <w:rsid w:val="003D6779"/>
    <w:rsid w:val="003D6D8B"/>
    <w:rsid w:val="003D73DF"/>
    <w:rsid w:val="003E1231"/>
    <w:rsid w:val="003E1C05"/>
    <w:rsid w:val="003E38E0"/>
    <w:rsid w:val="003E3EF4"/>
    <w:rsid w:val="003E47CB"/>
    <w:rsid w:val="003E5AA4"/>
    <w:rsid w:val="003E6100"/>
    <w:rsid w:val="003F3F2C"/>
    <w:rsid w:val="003F7CED"/>
    <w:rsid w:val="004022A4"/>
    <w:rsid w:val="00402C3A"/>
    <w:rsid w:val="00402F24"/>
    <w:rsid w:val="00403099"/>
    <w:rsid w:val="0040516A"/>
    <w:rsid w:val="00405CFD"/>
    <w:rsid w:val="00407A14"/>
    <w:rsid w:val="00412489"/>
    <w:rsid w:val="004124BE"/>
    <w:rsid w:val="00412642"/>
    <w:rsid w:val="00415567"/>
    <w:rsid w:val="0041575A"/>
    <w:rsid w:val="00415858"/>
    <w:rsid w:val="004161A2"/>
    <w:rsid w:val="00416312"/>
    <w:rsid w:val="00421D60"/>
    <w:rsid w:val="00422327"/>
    <w:rsid w:val="00425783"/>
    <w:rsid w:val="00427433"/>
    <w:rsid w:val="004307BD"/>
    <w:rsid w:val="00433667"/>
    <w:rsid w:val="00434C59"/>
    <w:rsid w:val="00437949"/>
    <w:rsid w:val="00440873"/>
    <w:rsid w:val="004408EA"/>
    <w:rsid w:val="00442BC3"/>
    <w:rsid w:val="004469E4"/>
    <w:rsid w:val="004524CB"/>
    <w:rsid w:val="00454B0F"/>
    <w:rsid w:val="004551BD"/>
    <w:rsid w:val="00455E4B"/>
    <w:rsid w:val="00456DE0"/>
    <w:rsid w:val="00457776"/>
    <w:rsid w:val="0046123D"/>
    <w:rsid w:val="00463D02"/>
    <w:rsid w:val="004647EC"/>
    <w:rsid w:val="004668B2"/>
    <w:rsid w:val="00470BBB"/>
    <w:rsid w:val="00471184"/>
    <w:rsid w:val="00471F6A"/>
    <w:rsid w:val="00473821"/>
    <w:rsid w:val="00475D58"/>
    <w:rsid w:val="00480CC1"/>
    <w:rsid w:val="0048122C"/>
    <w:rsid w:val="0048236A"/>
    <w:rsid w:val="00482F7A"/>
    <w:rsid w:val="004842D9"/>
    <w:rsid w:val="004859DF"/>
    <w:rsid w:val="00492C43"/>
    <w:rsid w:val="00493F22"/>
    <w:rsid w:val="004940B1"/>
    <w:rsid w:val="00494A3E"/>
    <w:rsid w:val="00494ECD"/>
    <w:rsid w:val="004A22C4"/>
    <w:rsid w:val="004A29FA"/>
    <w:rsid w:val="004A3967"/>
    <w:rsid w:val="004A5A9E"/>
    <w:rsid w:val="004B3403"/>
    <w:rsid w:val="004B387C"/>
    <w:rsid w:val="004B4812"/>
    <w:rsid w:val="004B5912"/>
    <w:rsid w:val="004B700B"/>
    <w:rsid w:val="004B7F34"/>
    <w:rsid w:val="004C1E93"/>
    <w:rsid w:val="004C3FCD"/>
    <w:rsid w:val="004C465F"/>
    <w:rsid w:val="004C50AF"/>
    <w:rsid w:val="004C5D57"/>
    <w:rsid w:val="004C6F8D"/>
    <w:rsid w:val="004C7DA5"/>
    <w:rsid w:val="004D19CC"/>
    <w:rsid w:val="004D3768"/>
    <w:rsid w:val="004D384C"/>
    <w:rsid w:val="004D7224"/>
    <w:rsid w:val="004E0E52"/>
    <w:rsid w:val="004E19BF"/>
    <w:rsid w:val="004E1F7A"/>
    <w:rsid w:val="004E2248"/>
    <w:rsid w:val="004E34F3"/>
    <w:rsid w:val="004E363B"/>
    <w:rsid w:val="004E3935"/>
    <w:rsid w:val="004E4533"/>
    <w:rsid w:val="004E4C63"/>
    <w:rsid w:val="004E5328"/>
    <w:rsid w:val="004E5A87"/>
    <w:rsid w:val="004E78F7"/>
    <w:rsid w:val="004F03C5"/>
    <w:rsid w:val="004F072E"/>
    <w:rsid w:val="004F0CDD"/>
    <w:rsid w:val="004F0F03"/>
    <w:rsid w:val="004F307F"/>
    <w:rsid w:val="004F38CD"/>
    <w:rsid w:val="004F5819"/>
    <w:rsid w:val="004F633C"/>
    <w:rsid w:val="004F7FDB"/>
    <w:rsid w:val="00504A4F"/>
    <w:rsid w:val="005057A5"/>
    <w:rsid w:val="005102D9"/>
    <w:rsid w:val="005107AD"/>
    <w:rsid w:val="0051118C"/>
    <w:rsid w:val="005146C7"/>
    <w:rsid w:val="005149FF"/>
    <w:rsid w:val="005157B3"/>
    <w:rsid w:val="00516716"/>
    <w:rsid w:val="00517A53"/>
    <w:rsid w:val="00517C31"/>
    <w:rsid w:val="005200B9"/>
    <w:rsid w:val="00520DE7"/>
    <w:rsid w:val="00522156"/>
    <w:rsid w:val="00522BB7"/>
    <w:rsid w:val="005240EA"/>
    <w:rsid w:val="00524E59"/>
    <w:rsid w:val="00525350"/>
    <w:rsid w:val="0053093F"/>
    <w:rsid w:val="00530C03"/>
    <w:rsid w:val="00530C95"/>
    <w:rsid w:val="00532ACB"/>
    <w:rsid w:val="0053439A"/>
    <w:rsid w:val="00536B58"/>
    <w:rsid w:val="00537A78"/>
    <w:rsid w:val="0054251D"/>
    <w:rsid w:val="005444A1"/>
    <w:rsid w:val="005452D9"/>
    <w:rsid w:val="00547162"/>
    <w:rsid w:val="0055090D"/>
    <w:rsid w:val="00551DC1"/>
    <w:rsid w:val="00552819"/>
    <w:rsid w:val="00554257"/>
    <w:rsid w:val="00557757"/>
    <w:rsid w:val="005602FE"/>
    <w:rsid w:val="005650DD"/>
    <w:rsid w:val="005664CA"/>
    <w:rsid w:val="00566EA4"/>
    <w:rsid w:val="00570143"/>
    <w:rsid w:val="00571676"/>
    <w:rsid w:val="005721C2"/>
    <w:rsid w:val="00572E57"/>
    <w:rsid w:val="00574E41"/>
    <w:rsid w:val="00577CA0"/>
    <w:rsid w:val="0058200C"/>
    <w:rsid w:val="005834FC"/>
    <w:rsid w:val="00590C8A"/>
    <w:rsid w:val="00593AC5"/>
    <w:rsid w:val="00595081"/>
    <w:rsid w:val="00596394"/>
    <w:rsid w:val="00596ED5"/>
    <w:rsid w:val="00597F80"/>
    <w:rsid w:val="00597FB4"/>
    <w:rsid w:val="005A09E3"/>
    <w:rsid w:val="005A2574"/>
    <w:rsid w:val="005A35B1"/>
    <w:rsid w:val="005A3F16"/>
    <w:rsid w:val="005A53F2"/>
    <w:rsid w:val="005A578C"/>
    <w:rsid w:val="005A6CBB"/>
    <w:rsid w:val="005A7E1E"/>
    <w:rsid w:val="005A7FAB"/>
    <w:rsid w:val="005B00AB"/>
    <w:rsid w:val="005B1105"/>
    <w:rsid w:val="005B3360"/>
    <w:rsid w:val="005B51C5"/>
    <w:rsid w:val="005B6179"/>
    <w:rsid w:val="005B78E0"/>
    <w:rsid w:val="005C081D"/>
    <w:rsid w:val="005C3A4C"/>
    <w:rsid w:val="005C5EF7"/>
    <w:rsid w:val="005D5707"/>
    <w:rsid w:val="005D6278"/>
    <w:rsid w:val="005E0F69"/>
    <w:rsid w:val="005E1475"/>
    <w:rsid w:val="005E687A"/>
    <w:rsid w:val="005F07CB"/>
    <w:rsid w:val="005F0C20"/>
    <w:rsid w:val="005F2640"/>
    <w:rsid w:val="005F41D3"/>
    <w:rsid w:val="005F48AF"/>
    <w:rsid w:val="005F4E8F"/>
    <w:rsid w:val="005F757D"/>
    <w:rsid w:val="0060024B"/>
    <w:rsid w:val="00600A63"/>
    <w:rsid w:val="0060181D"/>
    <w:rsid w:val="00603080"/>
    <w:rsid w:val="00604339"/>
    <w:rsid w:val="006065D7"/>
    <w:rsid w:val="0061136A"/>
    <w:rsid w:val="00613B14"/>
    <w:rsid w:val="00614465"/>
    <w:rsid w:val="00614D5F"/>
    <w:rsid w:val="0061523B"/>
    <w:rsid w:val="006165D6"/>
    <w:rsid w:val="00616EE6"/>
    <w:rsid w:val="00625441"/>
    <w:rsid w:val="00626939"/>
    <w:rsid w:val="00627CF6"/>
    <w:rsid w:val="00630754"/>
    <w:rsid w:val="006338EF"/>
    <w:rsid w:val="00633987"/>
    <w:rsid w:val="00633D1C"/>
    <w:rsid w:val="00634386"/>
    <w:rsid w:val="00637441"/>
    <w:rsid w:val="006401DF"/>
    <w:rsid w:val="00640F8C"/>
    <w:rsid w:val="00641C1A"/>
    <w:rsid w:val="006432C7"/>
    <w:rsid w:val="00643FD1"/>
    <w:rsid w:val="00644B1F"/>
    <w:rsid w:val="00645246"/>
    <w:rsid w:val="00647046"/>
    <w:rsid w:val="00650FF4"/>
    <w:rsid w:val="006533D9"/>
    <w:rsid w:val="00653FE7"/>
    <w:rsid w:val="0065408E"/>
    <w:rsid w:val="00655548"/>
    <w:rsid w:val="006556C0"/>
    <w:rsid w:val="00657A30"/>
    <w:rsid w:val="00657A47"/>
    <w:rsid w:val="00661824"/>
    <w:rsid w:val="006629AD"/>
    <w:rsid w:val="006636BF"/>
    <w:rsid w:val="00663F15"/>
    <w:rsid w:val="00664B4A"/>
    <w:rsid w:val="00667875"/>
    <w:rsid w:val="006705BB"/>
    <w:rsid w:val="00671E4B"/>
    <w:rsid w:val="00672F94"/>
    <w:rsid w:val="00674AFB"/>
    <w:rsid w:val="00674CE9"/>
    <w:rsid w:val="00674E2C"/>
    <w:rsid w:val="006756FE"/>
    <w:rsid w:val="00677CDC"/>
    <w:rsid w:val="00680261"/>
    <w:rsid w:val="00680C63"/>
    <w:rsid w:val="00680F39"/>
    <w:rsid w:val="00684BAF"/>
    <w:rsid w:val="00690FE6"/>
    <w:rsid w:val="00693410"/>
    <w:rsid w:val="006A07E9"/>
    <w:rsid w:val="006A1DBC"/>
    <w:rsid w:val="006A2292"/>
    <w:rsid w:val="006A3984"/>
    <w:rsid w:val="006A523E"/>
    <w:rsid w:val="006A6A63"/>
    <w:rsid w:val="006A7103"/>
    <w:rsid w:val="006A79D4"/>
    <w:rsid w:val="006B386E"/>
    <w:rsid w:val="006B52EF"/>
    <w:rsid w:val="006B7831"/>
    <w:rsid w:val="006C019E"/>
    <w:rsid w:val="006C1248"/>
    <w:rsid w:val="006C1A28"/>
    <w:rsid w:val="006C1B54"/>
    <w:rsid w:val="006C2408"/>
    <w:rsid w:val="006C4A2A"/>
    <w:rsid w:val="006C7701"/>
    <w:rsid w:val="006C7BAC"/>
    <w:rsid w:val="006D0C79"/>
    <w:rsid w:val="006D4A5A"/>
    <w:rsid w:val="006D506E"/>
    <w:rsid w:val="006D51F4"/>
    <w:rsid w:val="006E1AB3"/>
    <w:rsid w:val="006E1C8F"/>
    <w:rsid w:val="006E1D1D"/>
    <w:rsid w:val="006E45B6"/>
    <w:rsid w:val="006E5A47"/>
    <w:rsid w:val="006E661E"/>
    <w:rsid w:val="006E703C"/>
    <w:rsid w:val="006F029C"/>
    <w:rsid w:val="006F3397"/>
    <w:rsid w:val="006F45C9"/>
    <w:rsid w:val="006F79E4"/>
    <w:rsid w:val="00702657"/>
    <w:rsid w:val="00705554"/>
    <w:rsid w:val="00707096"/>
    <w:rsid w:val="00707C59"/>
    <w:rsid w:val="00707D7B"/>
    <w:rsid w:val="007107F9"/>
    <w:rsid w:val="007116E9"/>
    <w:rsid w:val="00711E5C"/>
    <w:rsid w:val="007120C3"/>
    <w:rsid w:val="007131A5"/>
    <w:rsid w:val="007136A7"/>
    <w:rsid w:val="00714FCF"/>
    <w:rsid w:val="0071517D"/>
    <w:rsid w:val="007200A8"/>
    <w:rsid w:val="00720494"/>
    <w:rsid w:val="00721BA0"/>
    <w:rsid w:val="007227BB"/>
    <w:rsid w:val="00722EA3"/>
    <w:rsid w:val="00724C53"/>
    <w:rsid w:val="00725872"/>
    <w:rsid w:val="007262C5"/>
    <w:rsid w:val="00727A15"/>
    <w:rsid w:val="00732126"/>
    <w:rsid w:val="007361E6"/>
    <w:rsid w:val="00736C81"/>
    <w:rsid w:val="007434A8"/>
    <w:rsid w:val="007436F2"/>
    <w:rsid w:val="00743B83"/>
    <w:rsid w:val="00743C11"/>
    <w:rsid w:val="007451DB"/>
    <w:rsid w:val="00745608"/>
    <w:rsid w:val="007471BE"/>
    <w:rsid w:val="0075293A"/>
    <w:rsid w:val="00753782"/>
    <w:rsid w:val="00753CFB"/>
    <w:rsid w:val="00757198"/>
    <w:rsid w:val="00757413"/>
    <w:rsid w:val="00757EFA"/>
    <w:rsid w:val="00761777"/>
    <w:rsid w:val="00763076"/>
    <w:rsid w:val="0076359E"/>
    <w:rsid w:val="007646B3"/>
    <w:rsid w:val="00764BFE"/>
    <w:rsid w:val="0076668C"/>
    <w:rsid w:val="00771438"/>
    <w:rsid w:val="007727E0"/>
    <w:rsid w:val="007727EE"/>
    <w:rsid w:val="0077552B"/>
    <w:rsid w:val="0077726C"/>
    <w:rsid w:val="007805EF"/>
    <w:rsid w:val="00781005"/>
    <w:rsid w:val="00784F7F"/>
    <w:rsid w:val="00785EE7"/>
    <w:rsid w:val="0078655E"/>
    <w:rsid w:val="00787014"/>
    <w:rsid w:val="0079110A"/>
    <w:rsid w:val="007916F5"/>
    <w:rsid w:val="00791C61"/>
    <w:rsid w:val="00791D26"/>
    <w:rsid w:val="007930C4"/>
    <w:rsid w:val="00794ABF"/>
    <w:rsid w:val="007957E1"/>
    <w:rsid w:val="0079619F"/>
    <w:rsid w:val="00796816"/>
    <w:rsid w:val="00797728"/>
    <w:rsid w:val="00797D2D"/>
    <w:rsid w:val="007A0AC0"/>
    <w:rsid w:val="007A204B"/>
    <w:rsid w:val="007A291A"/>
    <w:rsid w:val="007A2C59"/>
    <w:rsid w:val="007B04FB"/>
    <w:rsid w:val="007B1E80"/>
    <w:rsid w:val="007B309B"/>
    <w:rsid w:val="007B567C"/>
    <w:rsid w:val="007B64F8"/>
    <w:rsid w:val="007C187D"/>
    <w:rsid w:val="007C238F"/>
    <w:rsid w:val="007C2EB7"/>
    <w:rsid w:val="007C3EDE"/>
    <w:rsid w:val="007C5214"/>
    <w:rsid w:val="007C5B20"/>
    <w:rsid w:val="007C67B1"/>
    <w:rsid w:val="007C6AAB"/>
    <w:rsid w:val="007C7CA1"/>
    <w:rsid w:val="007D09C6"/>
    <w:rsid w:val="007D3210"/>
    <w:rsid w:val="007D5213"/>
    <w:rsid w:val="007D588B"/>
    <w:rsid w:val="007D7A10"/>
    <w:rsid w:val="007E1BF1"/>
    <w:rsid w:val="007E2528"/>
    <w:rsid w:val="007E2651"/>
    <w:rsid w:val="007E3287"/>
    <w:rsid w:val="007E36C3"/>
    <w:rsid w:val="007E6243"/>
    <w:rsid w:val="007E6377"/>
    <w:rsid w:val="007E73AD"/>
    <w:rsid w:val="007F06D6"/>
    <w:rsid w:val="007F290B"/>
    <w:rsid w:val="007F37A7"/>
    <w:rsid w:val="007F3D9B"/>
    <w:rsid w:val="007F4F84"/>
    <w:rsid w:val="00800D31"/>
    <w:rsid w:val="00802721"/>
    <w:rsid w:val="00802F1E"/>
    <w:rsid w:val="008036D5"/>
    <w:rsid w:val="00806494"/>
    <w:rsid w:val="0080765D"/>
    <w:rsid w:val="0081011C"/>
    <w:rsid w:val="00810ABF"/>
    <w:rsid w:val="00810BD6"/>
    <w:rsid w:val="00811830"/>
    <w:rsid w:val="0081230C"/>
    <w:rsid w:val="008131E5"/>
    <w:rsid w:val="00813201"/>
    <w:rsid w:val="008177AC"/>
    <w:rsid w:val="00820515"/>
    <w:rsid w:val="00821F66"/>
    <w:rsid w:val="00823073"/>
    <w:rsid w:val="00823182"/>
    <w:rsid w:val="0082485D"/>
    <w:rsid w:val="00826942"/>
    <w:rsid w:val="00830505"/>
    <w:rsid w:val="008306A9"/>
    <w:rsid w:val="00831669"/>
    <w:rsid w:val="00833BD2"/>
    <w:rsid w:val="008349A0"/>
    <w:rsid w:val="00834D38"/>
    <w:rsid w:val="0083551C"/>
    <w:rsid w:val="00835BD3"/>
    <w:rsid w:val="0083629A"/>
    <w:rsid w:val="00837CEF"/>
    <w:rsid w:val="00837FF6"/>
    <w:rsid w:val="0084076A"/>
    <w:rsid w:val="008410E7"/>
    <w:rsid w:val="00844AD9"/>
    <w:rsid w:val="00844B85"/>
    <w:rsid w:val="00845C99"/>
    <w:rsid w:val="0084699C"/>
    <w:rsid w:val="00851865"/>
    <w:rsid w:val="00851940"/>
    <w:rsid w:val="00852E9F"/>
    <w:rsid w:val="0085420F"/>
    <w:rsid w:val="0085629C"/>
    <w:rsid w:val="0085696B"/>
    <w:rsid w:val="008570BF"/>
    <w:rsid w:val="00864BC3"/>
    <w:rsid w:val="00865925"/>
    <w:rsid w:val="00870D7B"/>
    <w:rsid w:val="008724F9"/>
    <w:rsid w:val="00873734"/>
    <w:rsid w:val="008740A2"/>
    <w:rsid w:val="00875689"/>
    <w:rsid w:val="008757C8"/>
    <w:rsid w:val="00876505"/>
    <w:rsid w:val="00876BFC"/>
    <w:rsid w:val="0087757E"/>
    <w:rsid w:val="0088526F"/>
    <w:rsid w:val="008872B0"/>
    <w:rsid w:val="00887D28"/>
    <w:rsid w:val="00887D43"/>
    <w:rsid w:val="0089068F"/>
    <w:rsid w:val="00890E8A"/>
    <w:rsid w:val="00890F2F"/>
    <w:rsid w:val="00890FB3"/>
    <w:rsid w:val="00892339"/>
    <w:rsid w:val="0089482B"/>
    <w:rsid w:val="00895566"/>
    <w:rsid w:val="0089579B"/>
    <w:rsid w:val="00895E45"/>
    <w:rsid w:val="008971BB"/>
    <w:rsid w:val="008A02F5"/>
    <w:rsid w:val="008A4C07"/>
    <w:rsid w:val="008A7F5A"/>
    <w:rsid w:val="008B0655"/>
    <w:rsid w:val="008B092A"/>
    <w:rsid w:val="008B165D"/>
    <w:rsid w:val="008B3956"/>
    <w:rsid w:val="008B6244"/>
    <w:rsid w:val="008B6782"/>
    <w:rsid w:val="008B7D54"/>
    <w:rsid w:val="008B7DC2"/>
    <w:rsid w:val="008C1746"/>
    <w:rsid w:val="008C1C07"/>
    <w:rsid w:val="008C1EA8"/>
    <w:rsid w:val="008C2CCB"/>
    <w:rsid w:val="008C3D1D"/>
    <w:rsid w:val="008C4477"/>
    <w:rsid w:val="008C6416"/>
    <w:rsid w:val="008D08AB"/>
    <w:rsid w:val="008D3961"/>
    <w:rsid w:val="008D3A65"/>
    <w:rsid w:val="008D3F75"/>
    <w:rsid w:val="008D7704"/>
    <w:rsid w:val="008D7D02"/>
    <w:rsid w:val="008E10EB"/>
    <w:rsid w:val="008E166F"/>
    <w:rsid w:val="008E1C03"/>
    <w:rsid w:val="008E5342"/>
    <w:rsid w:val="008E5822"/>
    <w:rsid w:val="008E5A79"/>
    <w:rsid w:val="008E5D3F"/>
    <w:rsid w:val="008E70C5"/>
    <w:rsid w:val="008E7E13"/>
    <w:rsid w:val="008F03D6"/>
    <w:rsid w:val="008F24F5"/>
    <w:rsid w:val="008F2B09"/>
    <w:rsid w:val="008F39E2"/>
    <w:rsid w:val="008F672F"/>
    <w:rsid w:val="008F6A36"/>
    <w:rsid w:val="008F7BED"/>
    <w:rsid w:val="00900237"/>
    <w:rsid w:val="00903CB1"/>
    <w:rsid w:val="00904F8D"/>
    <w:rsid w:val="00905305"/>
    <w:rsid w:val="00910338"/>
    <w:rsid w:val="00915A38"/>
    <w:rsid w:val="00915F25"/>
    <w:rsid w:val="0091606A"/>
    <w:rsid w:val="00923D7D"/>
    <w:rsid w:val="00923F99"/>
    <w:rsid w:val="009243F8"/>
    <w:rsid w:val="00925315"/>
    <w:rsid w:val="00926F0C"/>
    <w:rsid w:val="009270D0"/>
    <w:rsid w:val="009279DC"/>
    <w:rsid w:val="00927F79"/>
    <w:rsid w:val="00931B5E"/>
    <w:rsid w:val="00933E39"/>
    <w:rsid w:val="0093420A"/>
    <w:rsid w:val="00936B99"/>
    <w:rsid w:val="00936C49"/>
    <w:rsid w:val="00937197"/>
    <w:rsid w:val="00937E70"/>
    <w:rsid w:val="0094540D"/>
    <w:rsid w:val="00945B88"/>
    <w:rsid w:val="0094697E"/>
    <w:rsid w:val="0094709F"/>
    <w:rsid w:val="009471DB"/>
    <w:rsid w:val="0095233C"/>
    <w:rsid w:val="00952BD5"/>
    <w:rsid w:val="009533DA"/>
    <w:rsid w:val="009538D8"/>
    <w:rsid w:val="00953BA6"/>
    <w:rsid w:val="0095525D"/>
    <w:rsid w:val="009558C6"/>
    <w:rsid w:val="00960408"/>
    <w:rsid w:val="0096470E"/>
    <w:rsid w:val="009658A3"/>
    <w:rsid w:val="0096717D"/>
    <w:rsid w:val="009722D0"/>
    <w:rsid w:val="00972E9F"/>
    <w:rsid w:val="00974504"/>
    <w:rsid w:val="0097461E"/>
    <w:rsid w:val="00974BB7"/>
    <w:rsid w:val="0097644A"/>
    <w:rsid w:val="00976DA5"/>
    <w:rsid w:val="00977A2E"/>
    <w:rsid w:val="009800FA"/>
    <w:rsid w:val="0098031D"/>
    <w:rsid w:val="0098552F"/>
    <w:rsid w:val="00986E73"/>
    <w:rsid w:val="00987C02"/>
    <w:rsid w:val="00990B11"/>
    <w:rsid w:val="009920CD"/>
    <w:rsid w:val="00992FAF"/>
    <w:rsid w:val="00995F94"/>
    <w:rsid w:val="0099758B"/>
    <w:rsid w:val="0099784C"/>
    <w:rsid w:val="00997AB1"/>
    <w:rsid w:val="009A0329"/>
    <w:rsid w:val="009A1390"/>
    <w:rsid w:val="009A2021"/>
    <w:rsid w:val="009A2EB8"/>
    <w:rsid w:val="009A5C02"/>
    <w:rsid w:val="009B09FF"/>
    <w:rsid w:val="009B2195"/>
    <w:rsid w:val="009B270D"/>
    <w:rsid w:val="009B50E9"/>
    <w:rsid w:val="009B6049"/>
    <w:rsid w:val="009B757A"/>
    <w:rsid w:val="009B78E9"/>
    <w:rsid w:val="009C0FEE"/>
    <w:rsid w:val="009C2B72"/>
    <w:rsid w:val="009C2CA1"/>
    <w:rsid w:val="009C32BC"/>
    <w:rsid w:val="009C75B3"/>
    <w:rsid w:val="009D0A27"/>
    <w:rsid w:val="009D1856"/>
    <w:rsid w:val="009D23A4"/>
    <w:rsid w:val="009D32F8"/>
    <w:rsid w:val="009D5351"/>
    <w:rsid w:val="009D5D8C"/>
    <w:rsid w:val="009D66CB"/>
    <w:rsid w:val="009E020B"/>
    <w:rsid w:val="009E346C"/>
    <w:rsid w:val="009E6B9E"/>
    <w:rsid w:val="009E7065"/>
    <w:rsid w:val="009E760D"/>
    <w:rsid w:val="009F19AE"/>
    <w:rsid w:val="009F2254"/>
    <w:rsid w:val="009F3BB3"/>
    <w:rsid w:val="009F42FE"/>
    <w:rsid w:val="009F6354"/>
    <w:rsid w:val="009F7363"/>
    <w:rsid w:val="00A0024F"/>
    <w:rsid w:val="00A0043E"/>
    <w:rsid w:val="00A07359"/>
    <w:rsid w:val="00A11344"/>
    <w:rsid w:val="00A1193E"/>
    <w:rsid w:val="00A12361"/>
    <w:rsid w:val="00A12D6B"/>
    <w:rsid w:val="00A12F0E"/>
    <w:rsid w:val="00A1318D"/>
    <w:rsid w:val="00A144D2"/>
    <w:rsid w:val="00A15889"/>
    <w:rsid w:val="00A16A3F"/>
    <w:rsid w:val="00A16CC4"/>
    <w:rsid w:val="00A20033"/>
    <w:rsid w:val="00A2052E"/>
    <w:rsid w:val="00A21613"/>
    <w:rsid w:val="00A22E04"/>
    <w:rsid w:val="00A26C82"/>
    <w:rsid w:val="00A31F52"/>
    <w:rsid w:val="00A32733"/>
    <w:rsid w:val="00A3517A"/>
    <w:rsid w:val="00A362CA"/>
    <w:rsid w:val="00A37D36"/>
    <w:rsid w:val="00A40B79"/>
    <w:rsid w:val="00A40F15"/>
    <w:rsid w:val="00A447F0"/>
    <w:rsid w:val="00A44B1A"/>
    <w:rsid w:val="00A44B8A"/>
    <w:rsid w:val="00A52A7B"/>
    <w:rsid w:val="00A531AA"/>
    <w:rsid w:val="00A53459"/>
    <w:rsid w:val="00A5575B"/>
    <w:rsid w:val="00A64E2F"/>
    <w:rsid w:val="00A6708D"/>
    <w:rsid w:val="00A67E09"/>
    <w:rsid w:val="00A703AE"/>
    <w:rsid w:val="00A70CCE"/>
    <w:rsid w:val="00A7374D"/>
    <w:rsid w:val="00A74D66"/>
    <w:rsid w:val="00A75AF1"/>
    <w:rsid w:val="00A7637D"/>
    <w:rsid w:val="00A76907"/>
    <w:rsid w:val="00A77072"/>
    <w:rsid w:val="00A77A8E"/>
    <w:rsid w:val="00A81059"/>
    <w:rsid w:val="00A81117"/>
    <w:rsid w:val="00A81ADF"/>
    <w:rsid w:val="00A84E66"/>
    <w:rsid w:val="00A86575"/>
    <w:rsid w:val="00A86F21"/>
    <w:rsid w:val="00A8741F"/>
    <w:rsid w:val="00A94D32"/>
    <w:rsid w:val="00A95F65"/>
    <w:rsid w:val="00A97C02"/>
    <w:rsid w:val="00AA21A5"/>
    <w:rsid w:val="00AA3070"/>
    <w:rsid w:val="00AA5F27"/>
    <w:rsid w:val="00AA743B"/>
    <w:rsid w:val="00AA7FD9"/>
    <w:rsid w:val="00AB0D51"/>
    <w:rsid w:val="00AB1A3B"/>
    <w:rsid w:val="00AB2712"/>
    <w:rsid w:val="00AB3193"/>
    <w:rsid w:val="00AB340F"/>
    <w:rsid w:val="00AB3EB6"/>
    <w:rsid w:val="00AB43F5"/>
    <w:rsid w:val="00AB4772"/>
    <w:rsid w:val="00AB7CB0"/>
    <w:rsid w:val="00AC022E"/>
    <w:rsid w:val="00AC4127"/>
    <w:rsid w:val="00AC49ED"/>
    <w:rsid w:val="00AC4D94"/>
    <w:rsid w:val="00AC54EB"/>
    <w:rsid w:val="00AC58BD"/>
    <w:rsid w:val="00AC69A6"/>
    <w:rsid w:val="00AC7B24"/>
    <w:rsid w:val="00AD0031"/>
    <w:rsid w:val="00AD35A3"/>
    <w:rsid w:val="00AD411A"/>
    <w:rsid w:val="00AD712F"/>
    <w:rsid w:val="00AD760A"/>
    <w:rsid w:val="00AD7B24"/>
    <w:rsid w:val="00AE2892"/>
    <w:rsid w:val="00AE2B72"/>
    <w:rsid w:val="00AE46FE"/>
    <w:rsid w:val="00AE6947"/>
    <w:rsid w:val="00AE7949"/>
    <w:rsid w:val="00AE79E4"/>
    <w:rsid w:val="00AE7D00"/>
    <w:rsid w:val="00AE7EF1"/>
    <w:rsid w:val="00AF2FF0"/>
    <w:rsid w:val="00AF4BA6"/>
    <w:rsid w:val="00AF50EF"/>
    <w:rsid w:val="00AF63C4"/>
    <w:rsid w:val="00AF7D6E"/>
    <w:rsid w:val="00B00FBA"/>
    <w:rsid w:val="00B03823"/>
    <w:rsid w:val="00B04516"/>
    <w:rsid w:val="00B06E87"/>
    <w:rsid w:val="00B10304"/>
    <w:rsid w:val="00B12419"/>
    <w:rsid w:val="00B134DA"/>
    <w:rsid w:val="00B13F0A"/>
    <w:rsid w:val="00B1408A"/>
    <w:rsid w:val="00B16D15"/>
    <w:rsid w:val="00B17BAE"/>
    <w:rsid w:val="00B20C57"/>
    <w:rsid w:val="00B22EAB"/>
    <w:rsid w:val="00B241CB"/>
    <w:rsid w:val="00B26500"/>
    <w:rsid w:val="00B30914"/>
    <w:rsid w:val="00B32533"/>
    <w:rsid w:val="00B3330E"/>
    <w:rsid w:val="00B34094"/>
    <w:rsid w:val="00B34EC6"/>
    <w:rsid w:val="00B35DC2"/>
    <w:rsid w:val="00B35E20"/>
    <w:rsid w:val="00B3661B"/>
    <w:rsid w:val="00B37126"/>
    <w:rsid w:val="00B41558"/>
    <w:rsid w:val="00B43127"/>
    <w:rsid w:val="00B4334E"/>
    <w:rsid w:val="00B44620"/>
    <w:rsid w:val="00B455AA"/>
    <w:rsid w:val="00B455F5"/>
    <w:rsid w:val="00B46C00"/>
    <w:rsid w:val="00B472C6"/>
    <w:rsid w:val="00B4748A"/>
    <w:rsid w:val="00B475EC"/>
    <w:rsid w:val="00B47916"/>
    <w:rsid w:val="00B47C11"/>
    <w:rsid w:val="00B47E71"/>
    <w:rsid w:val="00B524D5"/>
    <w:rsid w:val="00B5472E"/>
    <w:rsid w:val="00B553C6"/>
    <w:rsid w:val="00B559A4"/>
    <w:rsid w:val="00B55B69"/>
    <w:rsid w:val="00B56A77"/>
    <w:rsid w:val="00B5705C"/>
    <w:rsid w:val="00B572F7"/>
    <w:rsid w:val="00B57A13"/>
    <w:rsid w:val="00B613EF"/>
    <w:rsid w:val="00B6286A"/>
    <w:rsid w:val="00B658FA"/>
    <w:rsid w:val="00B65AD9"/>
    <w:rsid w:val="00B66DFC"/>
    <w:rsid w:val="00B67638"/>
    <w:rsid w:val="00B730E1"/>
    <w:rsid w:val="00B735C6"/>
    <w:rsid w:val="00B7475F"/>
    <w:rsid w:val="00B7654B"/>
    <w:rsid w:val="00B7690D"/>
    <w:rsid w:val="00B770F0"/>
    <w:rsid w:val="00B772EC"/>
    <w:rsid w:val="00B776C4"/>
    <w:rsid w:val="00B8001A"/>
    <w:rsid w:val="00B81C71"/>
    <w:rsid w:val="00B834D9"/>
    <w:rsid w:val="00B85659"/>
    <w:rsid w:val="00B911C3"/>
    <w:rsid w:val="00B91FAC"/>
    <w:rsid w:val="00B929BA"/>
    <w:rsid w:val="00B92DBE"/>
    <w:rsid w:val="00B93B42"/>
    <w:rsid w:val="00B93C96"/>
    <w:rsid w:val="00B94238"/>
    <w:rsid w:val="00B95D19"/>
    <w:rsid w:val="00B972F2"/>
    <w:rsid w:val="00BA1422"/>
    <w:rsid w:val="00BA193E"/>
    <w:rsid w:val="00BA203A"/>
    <w:rsid w:val="00BA636C"/>
    <w:rsid w:val="00BA7F24"/>
    <w:rsid w:val="00BB1736"/>
    <w:rsid w:val="00BB2F01"/>
    <w:rsid w:val="00BB3D4D"/>
    <w:rsid w:val="00BB4D02"/>
    <w:rsid w:val="00BC179E"/>
    <w:rsid w:val="00BC201F"/>
    <w:rsid w:val="00BC28E2"/>
    <w:rsid w:val="00BC3177"/>
    <w:rsid w:val="00BC3E51"/>
    <w:rsid w:val="00BC44D5"/>
    <w:rsid w:val="00BC4DF4"/>
    <w:rsid w:val="00BC7231"/>
    <w:rsid w:val="00BC7FA1"/>
    <w:rsid w:val="00BD2755"/>
    <w:rsid w:val="00BD29C4"/>
    <w:rsid w:val="00BD440D"/>
    <w:rsid w:val="00BD5C61"/>
    <w:rsid w:val="00BD6350"/>
    <w:rsid w:val="00BE2135"/>
    <w:rsid w:val="00BE26A5"/>
    <w:rsid w:val="00BF0C37"/>
    <w:rsid w:val="00BF1CA2"/>
    <w:rsid w:val="00BF5964"/>
    <w:rsid w:val="00BF7216"/>
    <w:rsid w:val="00C00DD3"/>
    <w:rsid w:val="00C01543"/>
    <w:rsid w:val="00C01C72"/>
    <w:rsid w:val="00C01D5D"/>
    <w:rsid w:val="00C020B3"/>
    <w:rsid w:val="00C03133"/>
    <w:rsid w:val="00C0381A"/>
    <w:rsid w:val="00C0425F"/>
    <w:rsid w:val="00C04710"/>
    <w:rsid w:val="00C04870"/>
    <w:rsid w:val="00C04F09"/>
    <w:rsid w:val="00C06855"/>
    <w:rsid w:val="00C07A05"/>
    <w:rsid w:val="00C07B86"/>
    <w:rsid w:val="00C115C4"/>
    <w:rsid w:val="00C11A6E"/>
    <w:rsid w:val="00C11EB1"/>
    <w:rsid w:val="00C13982"/>
    <w:rsid w:val="00C15CA7"/>
    <w:rsid w:val="00C22162"/>
    <w:rsid w:val="00C2279E"/>
    <w:rsid w:val="00C25454"/>
    <w:rsid w:val="00C258DD"/>
    <w:rsid w:val="00C3385E"/>
    <w:rsid w:val="00C33D16"/>
    <w:rsid w:val="00C34C83"/>
    <w:rsid w:val="00C37D01"/>
    <w:rsid w:val="00C401D3"/>
    <w:rsid w:val="00C41200"/>
    <w:rsid w:val="00C42E5B"/>
    <w:rsid w:val="00C43888"/>
    <w:rsid w:val="00C446F1"/>
    <w:rsid w:val="00C45B90"/>
    <w:rsid w:val="00C470A8"/>
    <w:rsid w:val="00C47372"/>
    <w:rsid w:val="00C47AF3"/>
    <w:rsid w:val="00C52496"/>
    <w:rsid w:val="00C55A74"/>
    <w:rsid w:val="00C55D77"/>
    <w:rsid w:val="00C60119"/>
    <w:rsid w:val="00C61362"/>
    <w:rsid w:val="00C61FC2"/>
    <w:rsid w:val="00C62489"/>
    <w:rsid w:val="00C65ECE"/>
    <w:rsid w:val="00C67AF1"/>
    <w:rsid w:val="00C67B5B"/>
    <w:rsid w:val="00C70F0E"/>
    <w:rsid w:val="00C71D78"/>
    <w:rsid w:val="00C72973"/>
    <w:rsid w:val="00C74998"/>
    <w:rsid w:val="00C7510A"/>
    <w:rsid w:val="00C772E1"/>
    <w:rsid w:val="00C77EA0"/>
    <w:rsid w:val="00C77F2E"/>
    <w:rsid w:val="00C810BE"/>
    <w:rsid w:val="00C813DE"/>
    <w:rsid w:val="00C84598"/>
    <w:rsid w:val="00C858B4"/>
    <w:rsid w:val="00C865E0"/>
    <w:rsid w:val="00C87051"/>
    <w:rsid w:val="00C904FA"/>
    <w:rsid w:val="00C905AF"/>
    <w:rsid w:val="00C90C5B"/>
    <w:rsid w:val="00C91C8E"/>
    <w:rsid w:val="00C94E0A"/>
    <w:rsid w:val="00C95D0B"/>
    <w:rsid w:val="00C97ADB"/>
    <w:rsid w:val="00CA2563"/>
    <w:rsid w:val="00CA2C40"/>
    <w:rsid w:val="00CA4985"/>
    <w:rsid w:val="00CA7BC9"/>
    <w:rsid w:val="00CB0169"/>
    <w:rsid w:val="00CB347D"/>
    <w:rsid w:val="00CB40E3"/>
    <w:rsid w:val="00CB5C83"/>
    <w:rsid w:val="00CB636D"/>
    <w:rsid w:val="00CC0790"/>
    <w:rsid w:val="00CC33E6"/>
    <w:rsid w:val="00CC6336"/>
    <w:rsid w:val="00CC7766"/>
    <w:rsid w:val="00CD04A1"/>
    <w:rsid w:val="00CD077A"/>
    <w:rsid w:val="00CD0FAF"/>
    <w:rsid w:val="00CD12DA"/>
    <w:rsid w:val="00CD1E21"/>
    <w:rsid w:val="00CD2BB8"/>
    <w:rsid w:val="00CD51B8"/>
    <w:rsid w:val="00CD705D"/>
    <w:rsid w:val="00CE007A"/>
    <w:rsid w:val="00CE14A4"/>
    <w:rsid w:val="00CE4EFC"/>
    <w:rsid w:val="00CE50FB"/>
    <w:rsid w:val="00CF12A4"/>
    <w:rsid w:val="00CF18CD"/>
    <w:rsid w:val="00CF3F33"/>
    <w:rsid w:val="00CF723F"/>
    <w:rsid w:val="00D007E3"/>
    <w:rsid w:val="00D00C5A"/>
    <w:rsid w:val="00D018A9"/>
    <w:rsid w:val="00D021DE"/>
    <w:rsid w:val="00D02784"/>
    <w:rsid w:val="00D03E2E"/>
    <w:rsid w:val="00D0409E"/>
    <w:rsid w:val="00D05C3F"/>
    <w:rsid w:val="00D07481"/>
    <w:rsid w:val="00D12C4B"/>
    <w:rsid w:val="00D1687C"/>
    <w:rsid w:val="00D17430"/>
    <w:rsid w:val="00D22341"/>
    <w:rsid w:val="00D238D7"/>
    <w:rsid w:val="00D2466F"/>
    <w:rsid w:val="00D27E9A"/>
    <w:rsid w:val="00D30B60"/>
    <w:rsid w:val="00D33037"/>
    <w:rsid w:val="00D33829"/>
    <w:rsid w:val="00D33AE0"/>
    <w:rsid w:val="00D345E1"/>
    <w:rsid w:val="00D414AB"/>
    <w:rsid w:val="00D45246"/>
    <w:rsid w:val="00D46E84"/>
    <w:rsid w:val="00D4794F"/>
    <w:rsid w:val="00D50222"/>
    <w:rsid w:val="00D508DB"/>
    <w:rsid w:val="00D5168F"/>
    <w:rsid w:val="00D52F33"/>
    <w:rsid w:val="00D5434C"/>
    <w:rsid w:val="00D57880"/>
    <w:rsid w:val="00D60CEA"/>
    <w:rsid w:val="00D62472"/>
    <w:rsid w:val="00D65EA6"/>
    <w:rsid w:val="00D70F9B"/>
    <w:rsid w:val="00D73CC6"/>
    <w:rsid w:val="00D7453D"/>
    <w:rsid w:val="00D76AAF"/>
    <w:rsid w:val="00D80AC7"/>
    <w:rsid w:val="00D83080"/>
    <w:rsid w:val="00D86369"/>
    <w:rsid w:val="00D868F1"/>
    <w:rsid w:val="00D869B3"/>
    <w:rsid w:val="00D869FF"/>
    <w:rsid w:val="00D92AB3"/>
    <w:rsid w:val="00D92DF3"/>
    <w:rsid w:val="00D93C2C"/>
    <w:rsid w:val="00D94C94"/>
    <w:rsid w:val="00D95881"/>
    <w:rsid w:val="00D9655D"/>
    <w:rsid w:val="00D97659"/>
    <w:rsid w:val="00DA09C3"/>
    <w:rsid w:val="00DA0D10"/>
    <w:rsid w:val="00DA1562"/>
    <w:rsid w:val="00DA2789"/>
    <w:rsid w:val="00DA7735"/>
    <w:rsid w:val="00DA7B82"/>
    <w:rsid w:val="00DB27BB"/>
    <w:rsid w:val="00DB5156"/>
    <w:rsid w:val="00DB5867"/>
    <w:rsid w:val="00DB5E59"/>
    <w:rsid w:val="00DB6CAC"/>
    <w:rsid w:val="00DC0EF7"/>
    <w:rsid w:val="00DC2AAD"/>
    <w:rsid w:val="00DC423D"/>
    <w:rsid w:val="00DC467E"/>
    <w:rsid w:val="00DC4F81"/>
    <w:rsid w:val="00DC6C41"/>
    <w:rsid w:val="00DC7C47"/>
    <w:rsid w:val="00DD1245"/>
    <w:rsid w:val="00DD1FD3"/>
    <w:rsid w:val="00DD294B"/>
    <w:rsid w:val="00DD4DAC"/>
    <w:rsid w:val="00DD5DC4"/>
    <w:rsid w:val="00DD7724"/>
    <w:rsid w:val="00DE0A44"/>
    <w:rsid w:val="00DE2BC4"/>
    <w:rsid w:val="00DF0455"/>
    <w:rsid w:val="00DF147A"/>
    <w:rsid w:val="00DF1F6D"/>
    <w:rsid w:val="00DF4F6B"/>
    <w:rsid w:val="00DF5601"/>
    <w:rsid w:val="00DF61EE"/>
    <w:rsid w:val="00DF6A36"/>
    <w:rsid w:val="00DF7A28"/>
    <w:rsid w:val="00E031E0"/>
    <w:rsid w:val="00E048E2"/>
    <w:rsid w:val="00E04A5D"/>
    <w:rsid w:val="00E04FF1"/>
    <w:rsid w:val="00E06ED1"/>
    <w:rsid w:val="00E13A08"/>
    <w:rsid w:val="00E13E28"/>
    <w:rsid w:val="00E14DD4"/>
    <w:rsid w:val="00E159A6"/>
    <w:rsid w:val="00E164BC"/>
    <w:rsid w:val="00E16ACE"/>
    <w:rsid w:val="00E17F50"/>
    <w:rsid w:val="00E261B5"/>
    <w:rsid w:val="00E268B5"/>
    <w:rsid w:val="00E27AE5"/>
    <w:rsid w:val="00E35494"/>
    <w:rsid w:val="00E35C7E"/>
    <w:rsid w:val="00E35E72"/>
    <w:rsid w:val="00E426C7"/>
    <w:rsid w:val="00E428F9"/>
    <w:rsid w:val="00E42A20"/>
    <w:rsid w:val="00E456B2"/>
    <w:rsid w:val="00E456FE"/>
    <w:rsid w:val="00E45D4B"/>
    <w:rsid w:val="00E517C2"/>
    <w:rsid w:val="00E51F9D"/>
    <w:rsid w:val="00E54EF2"/>
    <w:rsid w:val="00E550B4"/>
    <w:rsid w:val="00E55E14"/>
    <w:rsid w:val="00E56430"/>
    <w:rsid w:val="00E56B8D"/>
    <w:rsid w:val="00E6244D"/>
    <w:rsid w:val="00E64F2A"/>
    <w:rsid w:val="00E656A4"/>
    <w:rsid w:val="00E65E37"/>
    <w:rsid w:val="00E70009"/>
    <w:rsid w:val="00E70AF1"/>
    <w:rsid w:val="00E75823"/>
    <w:rsid w:val="00E75B2A"/>
    <w:rsid w:val="00E81DBC"/>
    <w:rsid w:val="00E82CF2"/>
    <w:rsid w:val="00E85F32"/>
    <w:rsid w:val="00E87049"/>
    <w:rsid w:val="00E91201"/>
    <w:rsid w:val="00E9134B"/>
    <w:rsid w:val="00E94A02"/>
    <w:rsid w:val="00E97CBA"/>
    <w:rsid w:val="00EA5791"/>
    <w:rsid w:val="00EA5CBE"/>
    <w:rsid w:val="00EA7DC5"/>
    <w:rsid w:val="00EB4772"/>
    <w:rsid w:val="00EC0F04"/>
    <w:rsid w:val="00EC1073"/>
    <w:rsid w:val="00EC1109"/>
    <w:rsid w:val="00EC2CEA"/>
    <w:rsid w:val="00EC5491"/>
    <w:rsid w:val="00EC5998"/>
    <w:rsid w:val="00EC61C3"/>
    <w:rsid w:val="00ED0355"/>
    <w:rsid w:val="00ED27EE"/>
    <w:rsid w:val="00ED28B1"/>
    <w:rsid w:val="00ED378B"/>
    <w:rsid w:val="00ED4A68"/>
    <w:rsid w:val="00ED5333"/>
    <w:rsid w:val="00ED53DF"/>
    <w:rsid w:val="00ED61F7"/>
    <w:rsid w:val="00ED64EE"/>
    <w:rsid w:val="00ED7563"/>
    <w:rsid w:val="00ED7685"/>
    <w:rsid w:val="00ED798C"/>
    <w:rsid w:val="00EE08B5"/>
    <w:rsid w:val="00EE09AF"/>
    <w:rsid w:val="00EE1210"/>
    <w:rsid w:val="00EE21C5"/>
    <w:rsid w:val="00EE3990"/>
    <w:rsid w:val="00EE5F0E"/>
    <w:rsid w:val="00EE5FCA"/>
    <w:rsid w:val="00EE7EEA"/>
    <w:rsid w:val="00EF0223"/>
    <w:rsid w:val="00EF1756"/>
    <w:rsid w:val="00EF19BE"/>
    <w:rsid w:val="00EF2D78"/>
    <w:rsid w:val="00EF319D"/>
    <w:rsid w:val="00EF3DA7"/>
    <w:rsid w:val="00EF46AA"/>
    <w:rsid w:val="00F01059"/>
    <w:rsid w:val="00F01092"/>
    <w:rsid w:val="00F012AC"/>
    <w:rsid w:val="00F01361"/>
    <w:rsid w:val="00F0518C"/>
    <w:rsid w:val="00F06122"/>
    <w:rsid w:val="00F067E8"/>
    <w:rsid w:val="00F1091C"/>
    <w:rsid w:val="00F116A3"/>
    <w:rsid w:val="00F129D8"/>
    <w:rsid w:val="00F14363"/>
    <w:rsid w:val="00F17930"/>
    <w:rsid w:val="00F17949"/>
    <w:rsid w:val="00F20B66"/>
    <w:rsid w:val="00F20E09"/>
    <w:rsid w:val="00F22DE4"/>
    <w:rsid w:val="00F26748"/>
    <w:rsid w:val="00F27D61"/>
    <w:rsid w:val="00F30142"/>
    <w:rsid w:val="00F30964"/>
    <w:rsid w:val="00F30B54"/>
    <w:rsid w:val="00F30F9E"/>
    <w:rsid w:val="00F31ABF"/>
    <w:rsid w:val="00F3416B"/>
    <w:rsid w:val="00F41A0C"/>
    <w:rsid w:val="00F430EA"/>
    <w:rsid w:val="00F469E2"/>
    <w:rsid w:val="00F47A7B"/>
    <w:rsid w:val="00F506D5"/>
    <w:rsid w:val="00F51D04"/>
    <w:rsid w:val="00F52416"/>
    <w:rsid w:val="00F527B6"/>
    <w:rsid w:val="00F52E1C"/>
    <w:rsid w:val="00F53840"/>
    <w:rsid w:val="00F544D4"/>
    <w:rsid w:val="00F563D0"/>
    <w:rsid w:val="00F60878"/>
    <w:rsid w:val="00F60C12"/>
    <w:rsid w:val="00F60F36"/>
    <w:rsid w:val="00F61C16"/>
    <w:rsid w:val="00F646E4"/>
    <w:rsid w:val="00F64B2F"/>
    <w:rsid w:val="00F66B7D"/>
    <w:rsid w:val="00F66C78"/>
    <w:rsid w:val="00F70C68"/>
    <w:rsid w:val="00F71B5E"/>
    <w:rsid w:val="00F72CC0"/>
    <w:rsid w:val="00F72F9D"/>
    <w:rsid w:val="00F75052"/>
    <w:rsid w:val="00F75269"/>
    <w:rsid w:val="00F80910"/>
    <w:rsid w:val="00F8383B"/>
    <w:rsid w:val="00F83848"/>
    <w:rsid w:val="00F848BD"/>
    <w:rsid w:val="00F85323"/>
    <w:rsid w:val="00F90EC9"/>
    <w:rsid w:val="00F91D2E"/>
    <w:rsid w:val="00F91D66"/>
    <w:rsid w:val="00F92887"/>
    <w:rsid w:val="00F9468A"/>
    <w:rsid w:val="00F952B9"/>
    <w:rsid w:val="00F964CD"/>
    <w:rsid w:val="00F96578"/>
    <w:rsid w:val="00F9798E"/>
    <w:rsid w:val="00FA00E2"/>
    <w:rsid w:val="00FA043B"/>
    <w:rsid w:val="00FA329F"/>
    <w:rsid w:val="00FA41B1"/>
    <w:rsid w:val="00FA702E"/>
    <w:rsid w:val="00FB1220"/>
    <w:rsid w:val="00FB1C47"/>
    <w:rsid w:val="00FB70FB"/>
    <w:rsid w:val="00FC1DA1"/>
    <w:rsid w:val="00FC2B6A"/>
    <w:rsid w:val="00FC3096"/>
    <w:rsid w:val="00FC42DC"/>
    <w:rsid w:val="00FC68BC"/>
    <w:rsid w:val="00FC6CEE"/>
    <w:rsid w:val="00FC753C"/>
    <w:rsid w:val="00FC7955"/>
    <w:rsid w:val="00FD09EC"/>
    <w:rsid w:val="00FD0FF6"/>
    <w:rsid w:val="00FD139B"/>
    <w:rsid w:val="00FD1921"/>
    <w:rsid w:val="00FD3C5F"/>
    <w:rsid w:val="00FD5E4A"/>
    <w:rsid w:val="00FD6179"/>
    <w:rsid w:val="00FE21A3"/>
    <w:rsid w:val="00FE4C08"/>
    <w:rsid w:val="00FE55D1"/>
    <w:rsid w:val="00FE698A"/>
    <w:rsid w:val="00FE7E8D"/>
    <w:rsid w:val="00FF0644"/>
    <w:rsid w:val="00FF06A7"/>
    <w:rsid w:val="00FF0AD3"/>
    <w:rsid w:val="00FF1897"/>
    <w:rsid w:val="00FF29A3"/>
    <w:rsid w:val="00FF2BBD"/>
    <w:rsid w:val="00FF69B1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3E5E29"/>
  <w14:defaultImageDpi w14:val="32767"/>
  <w15:chartTrackingRefBased/>
  <w15:docId w15:val="{E72B68F8-B18C-426A-955F-83EA3E7DB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382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64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64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64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64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64C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64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64CA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64CA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64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64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64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64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64C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64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64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64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64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64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6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64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64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64CA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64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64CA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5664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64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64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64C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B038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07A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07A05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C07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07A0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wang</dc:creator>
  <cp:keywords/>
  <dc:description/>
  <cp:lastModifiedBy>kai wang</cp:lastModifiedBy>
  <cp:revision>10</cp:revision>
  <dcterms:created xsi:type="dcterms:W3CDTF">2026-04-06T10:52:00Z</dcterms:created>
  <dcterms:modified xsi:type="dcterms:W3CDTF">2026-04-07T06:30:00Z</dcterms:modified>
</cp:coreProperties>
</file>